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4820E" w14:textId="77777777" w:rsidR="009F741E" w:rsidRDefault="00F61535" w:rsidP="0035196F">
      <w:pPr>
        <w:spacing w:line="480" w:lineRule="auto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>Supplemental materials</w:t>
      </w:r>
      <w:r w:rsidR="006F6FC6" w:rsidRPr="006F6FC6">
        <w:rPr>
          <w:rFonts w:ascii="Times New Roman" w:hAnsi="Times New Roman" w:cs="Times New Roman"/>
          <w:sz w:val="16"/>
          <w:szCs w:val="20"/>
        </w:rPr>
        <w:t xml:space="preserve"> I. </w:t>
      </w:r>
      <w:r w:rsidR="0034567D">
        <w:rPr>
          <w:rFonts w:ascii="Times New Roman" w:hAnsi="Times New Roman" w:cs="Times New Roman" w:hint="eastAsia"/>
          <w:sz w:val="16"/>
          <w:szCs w:val="20"/>
        </w:rPr>
        <w:t>A</w:t>
      </w:r>
      <w:r w:rsidR="0034567D">
        <w:rPr>
          <w:rFonts w:ascii="Times New Roman" w:hAnsi="Times New Roman" w:cs="Times New Roman"/>
          <w:sz w:val="16"/>
          <w:szCs w:val="20"/>
        </w:rPr>
        <w:t>nteri</w:t>
      </w:r>
      <w:r w:rsidR="006F6FC6" w:rsidRPr="006F6FC6">
        <w:rPr>
          <w:rFonts w:ascii="Times New Roman" w:hAnsi="Times New Roman" w:cs="Times New Roman"/>
          <w:sz w:val="16"/>
          <w:szCs w:val="20"/>
        </w:rPr>
        <w:t>or tibial translation</w:t>
      </w:r>
      <w:r w:rsidR="00A83299">
        <w:rPr>
          <w:rFonts w:ascii="Times New Roman" w:hAnsi="Times New Roman" w:cs="Times New Roman"/>
          <w:sz w:val="16"/>
          <w:szCs w:val="20"/>
        </w:rPr>
        <w:t xml:space="preserve"> with </w:t>
      </w:r>
      <w:r w:rsidR="0034567D">
        <w:rPr>
          <w:rFonts w:ascii="Times New Roman" w:hAnsi="Times New Roman" w:cs="Times New Roman"/>
          <w:sz w:val="16"/>
          <w:szCs w:val="20"/>
        </w:rPr>
        <w:t>an</w:t>
      </w:r>
      <w:r w:rsidR="00DC7F9F">
        <w:rPr>
          <w:rFonts w:ascii="Times New Roman" w:hAnsi="Times New Roman" w:cs="Times New Roman"/>
          <w:sz w:val="16"/>
          <w:szCs w:val="20"/>
        </w:rPr>
        <w:t>terior drawer force</w:t>
      </w:r>
      <w:r w:rsidR="006F6FC6" w:rsidRPr="006F6FC6">
        <w:rPr>
          <w:rFonts w:ascii="Times New Roman" w:hAnsi="Times New Roman" w:cs="Times New Roman"/>
          <w:sz w:val="16"/>
          <w:szCs w:val="20"/>
        </w:rPr>
        <w:t xml:space="preserve"> after single-bundle</w:t>
      </w:r>
      <w:r w:rsidR="00E537DC">
        <w:rPr>
          <w:rFonts w:ascii="Times New Roman" w:hAnsi="Times New Roman" w:cs="Times New Roman"/>
          <w:sz w:val="16"/>
          <w:szCs w:val="20"/>
        </w:rPr>
        <w:t xml:space="preserve"> </w:t>
      </w:r>
      <w:r w:rsidR="009F741E">
        <w:rPr>
          <w:rFonts w:ascii="Times New Roman" w:hAnsi="Times New Roman" w:cs="Times New Roman"/>
          <w:color w:val="000000" w:themeColor="text1"/>
          <w:sz w:val="16"/>
          <w:szCs w:val="16"/>
        </w:rPr>
        <w:t>ante</w:t>
      </w:r>
      <w:r w:rsidR="009F741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rior cruciate ligament</w:t>
      </w:r>
      <w:r w:rsidR="00E537DC">
        <w:rPr>
          <w:rFonts w:ascii="Times New Roman" w:hAnsi="Times New Roman" w:cs="Times New Roman"/>
          <w:sz w:val="16"/>
          <w:szCs w:val="20"/>
        </w:rPr>
        <w:t xml:space="preserve"> </w:t>
      </w:r>
      <w:r w:rsidR="006F6FC6" w:rsidRPr="006F6FC6">
        <w:rPr>
          <w:rFonts w:ascii="Times New Roman" w:hAnsi="Times New Roman" w:cs="Times New Roman"/>
          <w:sz w:val="16"/>
          <w:szCs w:val="20"/>
        </w:rPr>
        <w:t xml:space="preserve">reconstruction and double-bundle </w:t>
      </w:r>
      <w:r w:rsidR="009F741E">
        <w:rPr>
          <w:rFonts w:ascii="Times New Roman" w:hAnsi="Times New Roman" w:cs="Times New Roman"/>
          <w:color w:val="000000" w:themeColor="text1"/>
          <w:sz w:val="16"/>
          <w:szCs w:val="16"/>
        </w:rPr>
        <w:t>ante</w:t>
      </w:r>
      <w:r w:rsidR="009F741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rior cruciate ligament</w:t>
      </w:r>
      <w:r w:rsidR="006F6FC6" w:rsidRPr="006F6FC6">
        <w:rPr>
          <w:rFonts w:ascii="Times New Roman" w:hAnsi="Times New Roman" w:cs="Times New Roman"/>
          <w:sz w:val="16"/>
          <w:szCs w:val="20"/>
        </w:rPr>
        <w:t xml:space="preserve"> reconstruction at the different knee flexion angles.</w:t>
      </w:r>
    </w:p>
    <w:p w14:paraId="031E24C3" w14:textId="77777777" w:rsidR="00F12A5A" w:rsidRDefault="00F12A5A" w:rsidP="0035196F">
      <w:pPr>
        <w:spacing w:line="480" w:lineRule="auto"/>
        <w:rPr>
          <w:rFonts w:ascii="Times New Roman" w:hAnsi="Times New Roman" w:cs="Times New Roman"/>
          <w:sz w:val="16"/>
          <w:szCs w:val="20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82"/>
        <w:gridCol w:w="2656"/>
        <w:gridCol w:w="2406"/>
        <w:gridCol w:w="2265"/>
        <w:gridCol w:w="2265"/>
        <w:gridCol w:w="2123"/>
      </w:tblGrid>
      <w:tr w:rsidR="00792808" w:rsidRPr="006F6FC6" w14:paraId="4D211C43" w14:textId="77777777" w:rsidTr="00B84FB9">
        <w:trPr>
          <w:trHeight w:val="276"/>
        </w:trPr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4FFDE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8B5E0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Reconstruction techniques</w:t>
            </w:r>
          </w:p>
        </w:tc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63522" w14:textId="77777777" w:rsidR="006F6FC6" w:rsidRPr="008C7CD2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Anter</w:t>
            </w:r>
            <w:r w:rsidR="006F6FC6"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ior tibial translation at different knee flexion angles (mm)</w:t>
            </w:r>
          </w:p>
        </w:tc>
      </w:tr>
      <w:tr w:rsidR="00792808" w:rsidRPr="006F6FC6" w14:paraId="2538CCF5" w14:textId="77777777" w:rsidTr="00796404">
        <w:trPr>
          <w:trHeight w:val="442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6180D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558CE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CA582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Low flexion (0</w:t>
            </w:r>
            <w:r w:rsidRPr="008C7CD2"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°</w:t>
            </w: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-10</w:t>
            </w:r>
            <w:r w:rsidRPr="008C7CD2"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°</w:t>
            </w: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661CB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30</w:t>
            </w:r>
            <w:r w:rsidRPr="008C7CD2"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°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25BFF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60</w:t>
            </w:r>
            <w:r w:rsidRPr="008C7CD2"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°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028C5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i/>
                <w:sz w:val="16"/>
                <w:szCs w:val="16"/>
              </w:rPr>
              <w:t>90</w:t>
            </w:r>
            <w:r w:rsidRPr="008C7CD2"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°</w:t>
            </w:r>
          </w:p>
        </w:tc>
      </w:tr>
      <w:tr w:rsidR="009557E4" w:rsidRPr="009557E4" w14:paraId="5266CF15" w14:textId="77777777" w:rsidTr="00B84FB9">
        <w:trPr>
          <w:trHeight w:val="276"/>
        </w:trPr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BA01C" w14:textId="77777777" w:rsidR="006F6FC6" w:rsidRPr="008C7CD2" w:rsidRDefault="003634BF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buquerque </w:t>
            </w:r>
            <w:r w:rsidR="006F6FC6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A0221" w14:textId="77777777" w:rsidR="006F6FC6" w:rsidRPr="008C7CD2" w:rsidRDefault="006F6FC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0690F" w14:textId="77777777" w:rsidR="006F6FC6" w:rsidRPr="008C7CD2" w:rsidRDefault="004F407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  <w:r w:rsidR="006F6FC6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4567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B195A" w14:textId="77777777" w:rsidR="006F6FC6" w:rsidRPr="008C7CD2" w:rsidRDefault="003456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  <w:r w:rsidR="006F6FC6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84E4F" w14:textId="77777777" w:rsidR="006F6FC6" w:rsidRPr="008C7CD2" w:rsidRDefault="003456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F6FC6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12AE0" w14:textId="77777777" w:rsidR="006F6FC6" w:rsidRPr="008C7CD2" w:rsidRDefault="003456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  <w:r w:rsidR="006F6FC6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9557E4" w:rsidRPr="009557E4" w14:paraId="39126D51" w14:textId="77777777" w:rsidTr="00796404">
        <w:trPr>
          <w:trHeight w:val="43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2E45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2FE82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B37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6C9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AE01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0.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2B57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0.6</w:t>
            </w:r>
          </w:p>
        </w:tc>
      </w:tr>
      <w:tr w:rsidR="009557E4" w:rsidRPr="009557E4" w14:paraId="0A719272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858F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 et al</w:t>
            </w:r>
            <w:r w:rsidR="00472A44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87D3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7EA6" w14:textId="77777777" w:rsidR="002A5A83" w:rsidRPr="008C7CD2" w:rsidRDefault="00E848C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6DB7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BCE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B9D2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DB27180" w14:textId="77777777" w:rsidTr="00796404">
        <w:trPr>
          <w:trHeight w:val="42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DB22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2784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F5DD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F05B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C16D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61CC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16EB2B3F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23A7" w14:textId="77777777" w:rsidR="00472A44" w:rsidRPr="008C7CD2" w:rsidRDefault="00472A44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98393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8A4C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7507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6B35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85AE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9557E4" w:rsidRPr="009557E4" w14:paraId="59D00BFA" w14:textId="77777777" w:rsidTr="00796404">
        <w:trPr>
          <w:trHeight w:val="413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CADB" w14:textId="77777777" w:rsidR="00472A44" w:rsidRPr="008C7CD2" w:rsidRDefault="00472A44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10B86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F6F6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08C4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3965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AAA3" w14:textId="77777777" w:rsidR="00472A44" w:rsidRPr="008C7CD2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5</w:t>
            </w:r>
          </w:p>
        </w:tc>
      </w:tr>
      <w:tr w:rsidR="009557E4" w:rsidRPr="009557E4" w14:paraId="1F2F958F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4AB7" w14:textId="77777777" w:rsidR="005D74B7" w:rsidRPr="008C7CD2" w:rsidRDefault="00C20072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ihi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7209A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90C8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2485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D052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90A4" w14:textId="77777777" w:rsidR="005D74B7" w:rsidRPr="008C7CD2" w:rsidRDefault="00FB27F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6</w:t>
            </w:r>
          </w:p>
        </w:tc>
      </w:tr>
      <w:tr w:rsidR="009557E4" w:rsidRPr="009557E4" w14:paraId="06DF1856" w14:textId="77777777" w:rsidTr="00796404">
        <w:trPr>
          <w:trHeight w:val="42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4857" w14:textId="77777777" w:rsidR="005D74B7" w:rsidRPr="008C7CD2" w:rsidRDefault="005D74B7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9370D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DAE6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4F9E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44BB" w14:textId="77777777" w:rsidR="005D74B7" w:rsidRPr="008C7CD2" w:rsidRDefault="00C2007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75CD" w14:textId="77777777" w:rsidR="005D74B7" w:rsidRPr="008C7CD2" w:rsidRDefault="00FB27F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2</w:t>
            </w:r>
          </w:p>
        </w:tc>
      </w:tr>
      <w:tr w:rsidR="009557E4" w:rsidRPr="009557E4" w14:paraId="5E4CB4D1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4D12" w14:textId="77777777" w:rsidR="00FB27F1" w:rsidRPr="008C7CD2" w:rsidRDefault="000267AA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on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A7D5C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19BF" w14:textId="77777777" w:rsidR="00FB27F1" w:rsidRPr="008C7CD2" w:rsidRDefault="004F407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  <w:r w:rsidR="000267AA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A0BC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18CC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3569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9557E4" w:rsidRPr="009557E4" w14:paraId="72A98F24" w14:textId="77777777" w:rsidTr="00796404">
        <w:trPr>
          <w:trHeight w:val="41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8E31" w14:textId="77777777" w:rsidR="00FB27F1" w:rsidRPr="008C7CD2" w:rsidRDefault="00FB27F1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8C696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720F" w14:textId="77777777" w:rsidR="00FB27F1" w:rsidRPr="008C7CD2" w:rsidRDefault="004F407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  <w:r w:rsidR="000267AA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962C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DEF7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806D" w14:textId="77777777" w:rsidR="00FB27F1" w:rsidRPr="008C7CD2" w:rsidRDefault="000267A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3</w:t>
            </w:r>
          </w:p>
        </w:tc>
      </w:tr>
      <w:tr w:rsidR="009557E4" w:rsidRPr="009557E4" w14:paraId="1331CDAB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4519" w14:textId="77777777" w:rsidR="00FA0E89" w:rsidRPr="008C7CD2" w:rsidRDefault="007056EE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gi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8B504" w14:textId="77777777" w:rsidR="00FA0E89" w:rsidRPr="008C7CD2" w:rsidRDefault="00FA0E8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0157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4ADB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B542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8EFF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</w:tr>
      <w:tr w:rsidR="009557E4" w:rsidRPr="009557E4" w14:paraId="66204172" w14:textId="77777777" w:rsidTr="00796404">
        <w:trPr>
          <w:trHeight w:val="42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C480" w14:textId="77777777" w:rsidR="00FA0E89" w:rsidRPr="008C7CD2" w:rsidRDefault="00FA0E8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E6938" w14:textId="77777777" w:rsidR="00FA0E89" w:rsidRPr="008C7CD2" w:rsidRDefault="00FA0E8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79F7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="004F4071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AC81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BE69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8B0E" w14:textId="77777777" w:rsidR="00FA0E89" w:rsidRPr="008C7CD2" w:rsidRDefault="007056E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</w:tr>
      <w:tr w:rsidR="009557E4" w:rsidRPr="009557E4" w14:paraId="01E54E57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9671" w14:textId="77777777" w:rsidR="00836993" w:rsidRPr="008C7CD2" w:rsidRDefault="0083699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mamoto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759B2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EA30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1C30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34BB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B4DE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6</w:t>
            </w:r>
          </w:p>
        </w:tc>
      </w:tr>
      <w:tr w:rsidR="009557E4" w:rsidRPr="009557E4" w14:paraId="72CAE1C3" w14:textId="77777777" w:rsidTr="00796404">
        <w:trPr>
          <w:trHeight w:val="42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118" w14:textId="77777777" w:rsidR="00836993" w:rsidRPr="008C7CD2" w:rsidRDefault="0083699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17D1E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AD36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A4C4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DD3A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D4CF" w14:textId="77777777" w:rsidR="00836993" w:rsidRPr="008C7CD2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</w:tr>
      <w:tr w:rsidR="009557E4" w:rsidRPr="009557E4" w14:paraId="52A181CF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EA80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hmi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829A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074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AC5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C5F3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B92C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FEE49B3" w14:textId="77777777" w:rsidTr="00796404">
        <w:trPr>
          <w:trHeight w:val="4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BE37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6F98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918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CDAD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3E90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F68C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1EF8C644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46FF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bort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67ED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3F58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FE1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9525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9AE3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3</w:t>
            </w:r>
          </w:p>
        </w:tc>
      </w:tr>
      <w:tr w:rsidR="009557E4" w:rsidRPr="009557E4" w14:paraId="75B33BFF" w14:textId="77777777" w:rsidTr="00796404">
        <w:trPr>
          <w:trHeight w:val="43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E356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042C5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41F3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04EF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0FD4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0B0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7</w:t>
            </w:r>
          </w:p>
        </w:tc>
      </w:tr>
      <w:tr w:rsidR="009557E4" w:rsidRPr="009557E4" w14:paraId="00294885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9CC5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ahl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82A93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30B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3BEC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7305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800D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1746F239" w14:textId="77777777" w:rsidTr="00796404">
        <w:trPr>
          <w:trHeight w:val="41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C8F8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DA3D8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5DD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3981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E460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20E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406C93D8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1FF2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m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132F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CC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4F4071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4637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7B7A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ECCF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6</w:t>
            </w:r>
          </w:p>
        </w:tc>
      </w:tr>
      <w:tr w:rsidR="009557E4" w:rsidRPr="009557E4" w14:paraId="0E168C81" w14:textId="77777777" w:rsidTr="00796404">
        <w:trPr>
          <w:trHeight w:val="42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ACB9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EF43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FF54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0.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2470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BE53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1D45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557E4" w:rsidRPr="009557E4" w14:paraId="7210AE1C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D954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363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kota</w:t>
            </w:r>
            <w:proofErr w:type="spellEnd"/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6224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4242" w14:textId="77777777" w:rsidR="002A5A83" w:rsidRPr="008C7CD2" w:rsidRDefault="004F407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9B7F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0F7B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D24E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9</w:t>
            </w:r>
          </w:p>
        </w:tc>
      </w:tr>
      <w:tr w:rsidR="009557E4" w:rsidRPr="009557E4" w14:paraId="4FFCD8F9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55B9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93CE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138" w14:textId="77777777" w:rsidR="002A5A83" w:rsidRPr="008C7CD2" w:rsidRDefault="004F4071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16C5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176F0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4A9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176F0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B0E9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</w:tr>
      <w:tr w:rsidR="009557E4" w:rsidRPr="009557E4" w14:paraId="4A2F3521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ABBD" w14:textId="77777777" w:rsidR="002A5A83" w:rsidRPr="008C7CD2" w:rsidRDefault="00322CEF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Goldsmith</w:t>
            </w:r>
            <w:r w:rsidR="002A5A83"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53EFD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34C5" w14:textId="77777777" w:rsidR="002A5A83" w:rsidRPr="008C7CD2" w:rsidRDefault="00322CE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40A3" w14:textId="77777777" w:rsidR="002A5A83" w:rsidRPr="008C7CD2" w:rsidRDefault="00322CE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633D" w14:textId="77777777" w:rsidR="002A5A83" w:rsidRPr="008C7CD2" w:rsidRDefault="00FD4DE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F394" w14:textId="77777777" w:rsidR="002A5A83" w:rsidRPr="008C7CD2" w:rsidRDefault="00FD4DE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6</w:t>
            </w:r>
          </w:p>
        </w:tc>
      </w:tr>
      <w:tr w:rsidR="009557E4" w:rsidRPr="009557E4" w14:paraId="67083527" w14:textId="77777777" w:rsidTr="00796404">
        <w:trPr>
          <w:trHeight w:val="423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0DF4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210C0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57AF" w14:textId="77777777" w:rsidR="002A5A83" w:rsidRPr="008C7CD2" w:rsidRDefault="00322CE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EC9" w14:textId="77777777" w:rsidR="002A5A83" w:rsidRPr="008C7CD2" w:rsidRDefault="00322CE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B262" w14:textId="77777777" w:rsidR="002A5A83" w:rsidRPr="008C7CD2" w:rsidRDefault="00FD4DE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50BD" w14:textId="77777777" w:rsidR="002A5A83" w:rsidRPr="008C7CD2" w:rsidRDefault="00FD4DE6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  <w:r w:rsidR="002F15AC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6</w:t>
            </w:r>
          </w:p>
        </w:tc>
      </w:tr>
      <w:tr w:rsidR="009557E4" w:rsidRPr="009557E4" w14:paraId="5C487171" w14:textId="77777777" w:rsidTr="00B84FB9">
        <w:trPr>
          <w:trHeight w:val="27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18D9" w14:textId="77777777" w:rsidR="002A5A83" w:rsidRPr="008C7CD2" w:rsidRDefault="002F15AC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d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20417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B63A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C109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5AAD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619C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9557E4" w:rsidRPr="009557E4" w14:paraId="454DBCE2" w14:textId="77777777" w:rsidTr="00796404">
        <w:trPr>
          <w:trHeight w:val="43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D8BC" w14:textId="77777777" w:rsidR="002A5A83" w:rsidRPr="008C7CD2" w:rsidRDefault="002A5A8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B9896" w14:textId="77777777" w:rsidR="002A5A83" w:rsidRPr="008C7CD2" w:rsidRDefault="002A5A8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88BC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70C3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A1DD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5788" w14:textId="77777777" w:rsidR="002A5A83" w:rsidRPr="008C7CD2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7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  <w:r w:rsidR="002A5A83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FC2A3D"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8E5F55" w:rsidRPr="009557E4" w14:paraId="69AF24F2" w14:textId="77777777" w:rsidTr="008E5F55">
        <w:trPr>
          <w:trHeight w:val="8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AC17" w14:textId="725CC4D6" w:rsidR="008E5F55" w:rsidRPr="008C7CD2" w:rsidRDefault="008E5F55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5F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mzá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BEE69" w14:textId="028B2AF9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F5F5" w14:textId="09D52E11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7A3E" w14:textId="5D3B59EE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65E0" w14:textId="2567C62D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3BE9" w14:textId="08F95DB6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</w:tr>
      <w:tr w:rsidR="008E5F55" w:rsidRPr="009557E4" w14:paraId="4473F7D8" w14:textId="77777777" w:rsidTr="00796404">
        <w:trPr>
          <w:trHeight w:val="41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7AEF" w14:textId="77777777" w:rsidR="008E5F55" w:rsidRPr="008E5F55" w:rsidRDefault="008E5F55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DD375" w14:textId="7E191C37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DE8F" w14:textId="212170AD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F07D" w14:textId="31D7F16D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AB67" w14:textId="5095415D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468A" w14:textId="618CC92F" w:rsidR="008E5F55" w:rsidRPr="008C7CD2" w:rsidRDefault="008E5F5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</w:tr>
      <w:tr w:rsidR="00796404" w:rsidRPr="009557E4" w14:paraId="76354DD7" w14:textId="77777777" w:rsidTr="00796404">
        <w:trPr>
          <w:trHeight w:val="8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DE44" w14:textId="3343C371" w:rsidR="00796404" w:rsidRPr="008E5F55" w:rsidRDefault="00796404" w:rsidP="007964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zuk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.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B8516" w14:textId="6422EE53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612C" w14:textId="0BA5299A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E06D" w14:textId="1DE4C476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90C8" w14:textId="49EA7970" w:rsidR="00796404" w:rsidRDefault="006E0EF5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7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4B07" w14:textId="0CEB4434" w:rsidR="00796404" w:rsidRDefault="006E0EF5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6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.2</w:t>
            </w:r>
          </w:p>
        </w:tc>
      </w:tr>
      <w:tr w:rsidR="00796404" w:rsidRPr="009557E4" w14:paraId="71C982BC" w14:textId="77777777" w:rsidTr="00850407">
        <w:trPr>
          <w:trHeight w:val="80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A72CE" w14:textId="77777777" w:rsidR="00796404" w:rsidRDefault="00796404" w:rsidP="007964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33E1A" w14:textId="5AA96752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22930" w14:textId="15195C94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5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2E3B0" w14:textId="28E96BFA" w:rsidR="00796404" w:rsidRDefault="00796404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5BB30" w14:textId="682F821E" w:rsidR="00796404" w:rsidRDefault="006E0EF5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2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B2223" w14:textId="70F07C10" w:rsidR="00796404" w:rsidRDefault="006E0EF5" w:rsidP="007964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4</w:t>
            </w:r>
            <w:r w:rsidRPr="008C7CD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</w:tr>
    </w:tbl>
    <w:p w14:paraId="5253FC56" w14:textId="77777777" w:rsidR="006F6FC6" w:rsidRPr="009557E4" w:rsidRDefault="00397BB4" w:rsidP="006F6FC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B, single-bundle; DB, double-bundle; NP, not provided</w:t>
      </w:r>
    </w:p>
    <w:p w14:paraId="74F24A0C" w14:textId="54D46EA4" w:rsidR="00796404" w:rsidRDefault="006F6FC6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9557E4">
        <w:rPr>
          <w:rFonts w:ascii="Times New Roman" w:hAnsi="Times New Roman" w:cs="Times New Roman"/>
          <w:color w:val="000000" w:themeColor="text1"/>
          <w:szCs w:val="20"/>
        </w:rPr>
        <w:br w:type="page"/>
      </w:r>
      <w:bookmarkStart w:id="0" w:name="_GoBack"/>
      <w:bookmarkEnd w:id="0"/>
    </w:p>
    <w:p w14:paraId="6D972642" w14:textId="471E6AC1" w:rsidR="009F741E" w:rsidRDefault="00F61535" w:rsidP="008768C7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20"/>
        </w:rPr>
        <w:lastRenderedPageBreak/>
        <w:t>Supplemental materials</w:t>
      </w:r>
      <w:r w:rsidR="006F6FC6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I. </w:t>
      </w:r>
      <w:r w:rsidR="00F65848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Inter</w:t>
      </w:r>
      <w:r w:rsidR="006F6FC6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nal rotation</w:t>
      </w:r>
      <w:r w:rsidR="005A5077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EE2BE0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in response to in</w:t>
      </w:r>
      <w:r w:rsidR="005A5077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ernal rotation torques after single-bundle and double-bundle </w:t>
      </w:r>
      <w:r w:rsidR="004F5032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an</w:t>
      </w:r>
      <w:r w:rsidR="005A5077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terior c</w:t>
      </w:r>
      <w:r w:rsidR="0035196F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ruciate ligament reconstruction.</w:t>
      </w:r>
    </w:p>
    <w:p w14:paraId="5AA395DB" w14:textId="77777777" w:rsidR="00F12A5A" w:rsidRPr="00333A7D" w:rsidRDefault="00F12A5A" w:rsidP="0035196F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656"/>
        <w:gridCol w:w="2406"/>
        <w:gridCol w:w="2265"/>
        <w:gridCol w:w="2265"/>
        <w:gridCol w:w="2123"/>
      </w:tblGrid>
      <w:tr w:rsidR="009557E4" w:rsidRPr="009557E4" w14:paraId="633796F9" w14:textId="77777777" w:rsidTr="00472A44">
        <w:tc>
          <w:tcPr>
            <w:tcW w:w="1982" w:type="dxa"/>
            <w:tcBorders>
              <w:top w:val="single" w:sz="4" w:space="0" w:color="auto"/>
            </w:tcBorders>
          </w:tcPr>
          <w:p w14:paraId="50B8D158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auto"/>
            </w:tcBorders>
          </w:tcPr>
          <w:p w14:paraId="5D43EE31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econstruction techniques</w:t>
            </w:r>
          </w:p>
        </w:tc>
        <w:tc>
          <w:tcPr>
            <w:tcW w:w="90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15A3BF" w14:textId="77777777" w:rsidR="00397BB4" w:rsidRPr="009557E4" w:rsidRDefault="004F503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In</w:t>
            </w:r>
            <w:r w:rsidR="00397BB4"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ernal rotation at different knee flexion angles (deg)</w:t>
            </w:r>
          </w:p>
        </w:tc>
      </w:tr>
      <w:tr w:rsidR="009557E4" w:rsidRPr="009557E4" w14:paraId="4440E514" w14:textId="77777777" w:rsidTr="00472A44">
        <w:tc>
          <w:tcPr>
            <w:tcW w:w="1982" w:type="dxa"/>
            <w:tcBorders>
              <w:bottom w:val="single" w:sz="4" w:space="0" w:color="auto"/>
            </w:tcBorders>
          </w:tcPr>
          <w:p w14:paraId="66A7BE53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vMerge/>
            <w:tcBorders>
              <w:bottom w:val="single" w:sz="4" w:space="0" w:color="auto"/>
            </w:tcBorders>
          </w:tcPr>
          <w:p w14:paraId="4C3D5742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68496866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ow flexion (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-1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33700B2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3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°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0229F3B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6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°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B4369DB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9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°</w:t>
            </w:r>
          </w:p>
        </w:tc>
      </w:tr>
      <w:tr w:rsidR="009557E4" w:rsidRPr="009557E4" w14:paraId="69772E8C" w14:textId="77777777" w:rsidTr="00472A44">
        <w:tc>
          <w:tcPr>
            <w:tcW w:w="1982" w:type="dxa"/>
            <w:tcBorders>
              <w:top w:val="single" w:sz="4" w:space="0" w:color="auto"/>
            </w:tcBorders>
          </w:tcPr>
          <w:p w14:paraId="08A10709" w14:textId="77777777" w:rsidR="00472A44" w:rsidRPr="009557E4" w:rsidRDefault="00472A44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o et al</w:t>
            </w:r>
            <w:r w:rsidR="00165C0D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2497A4C9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6899758E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23FADD0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.1±6.5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FFBED9D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.6±8.8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ED76CD6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321F397A" w14:textId="77777777" w:rsidTr="00B021F9">
        <w:tc>
          <w:tcPr>
            <w:tcW w:w="1982" w:type="dxa"/>
          </w:tcPr>
          <w:p w14:paraId="1C41A4C7" w14:textId="77777777" w:rsidR="00472A44" w:rsidRPr="009557E4" w:rsidRDefault="00472A44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1D5B19B2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4AF58C5E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4916CFA9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.8±8.0</w:t>
            </w:r>
          </w:p>
        </w:tc>
        <w:tc>
          <w:tcPr>
            <w:tcW w:w="2265" w:type="dxa"/>
          </w:tcPr>
          <w:p w14:paraId="0B295440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.5±0.0</w:t>
            </w:r>
          </w:p>
        </w:tc>
        <w:tc>
          <w:tcPr>
            <w:tcW w:w="2123" w:type="dxa"/>
          </w:tcPr>
          <w:p w14:paraId="4B91C429" w14:textId="77777777" w:rsidR="00472A44" w:rsidRPr="009557E4" w:rsidRDefault="00472A44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7D7D10E" w14:textId="77777777" w:rsidTr="00B021F9">
        <w:tc>
          <w:tcPr>
            <w:tcW w:w="1982" w:type="dxa"/>
          </w:tcPr>
          <w:p w14:paraId="72ECDC54" w14:textId="77777777" w:rsidR="00B021F9" w:rsidRPr="009557E4" w:rsidRDefault="00B021F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on</w:t>
            </w:r>
            <w:proofErr w:type="spellEnd"/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03CD68A6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7A344B98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2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2</w:t>
            </w:r>
          </w:p>
        </w:tc>
        <w:tc>
          <w:tcPr>
            <w:tcW w:w="2265" w:type="dxa"/>
          </w:tcPr>
          <w:p w14:paraId="4344F543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9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7</w:t>
            </w:r>
          </w:p>
        </w:tc>
        <w:tc>
          <w:tcPr>
            <w:tcW w:w="2265" w:type="dxa"/>
          </w:tcPr>
          <w:p w14:paraId="4781ECAC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5E615A73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33F46BAE" w14:textId="77777777" w:rsidTr="00836993">
        <w:tc>
          <w:tcPr>
            <w:tcW w:w="1982" w:type="dxa"/>
          </w:tcPr>
          <w:p w14:paraId="0D7BF9C7" w14:textId="77777777" w:rsidR="00B021F9" w:rsidRPr="009557E4" w:rsidRDefault="00B021F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682A0C26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30210B3C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.9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4.5</w:t>
            </w:r>
          </w:p>
        </w:tc>
        <w:tc>
          <w:tcPr>
            <w:tcW w:w="2265" w:type="dxa"/>
          </w:tcPr>
          <w:p w14:paraId="7EB8D92E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8.2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1</w:t>
            </w:r>
          </w:p>
        </w:tc>
        <w:tc>
          <w:tcPr>
            <w:tcW w:w="2265" w:type="dxa"/>
          </w:tcPr>
          <w:p w14:paraId="1470B87E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43627A23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156B2AE" w14:textId="77777777" w:rsidTr="00836993">
        <w:trPr>
          <w:trHeight w:val="109"/>
        </w:trPr>
        <w:tc>
          <w:tcPr>
            <w:tcW w:w="1982" w:type="dxa"/>
          </w:tcPr>
          <w:p w14:paraId="42D3B951" w14:textId="77777777" w:rsidR="00836993" w:rsidRPr="009557E4" w:rsidRDefault="0083699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amamoto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4F7940BA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79B4F369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2DEB0D2A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9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7.2</w:t>
            </w:r>
          </w:p>
        </w:tc>
        <w:tc>
          <w:tcPr>
            <w:tcW w:w="2265" w:type="dxa"/>
          </w:tcPr>
          <w:p w14:paraId="2D64CE37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0F47D22D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3FA9AA3E" w14:textId="77777777" w:rsidTr="00472A44">
        <w:tc>
          <w:tcPr>
            <w:tcW w:w="1982" w:type="dxa"/>
          </w:tcPr>
          <w:p w14:paraId="0611AF1B" w14:textId="77777777" w:rsidR="00836993" w:rsidRPr="009557E4" w:rsidRDefault="0083699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6F7755E1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502685FC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70EEE817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9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8.1</w:t>
            </w:r>
          </w:p>
        </w:tc>
        <w:tc>
          <w:tcPr>
            <w:tcW w:w="2265" w:type="dxa"/>
          </w:tcPr>
          <w:p w14:paraId="184AA881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032F10F1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77D6B52A" w14:textId="77777777" w:rsidTr="00472A44">
        <w:tc>
          <w:tcPr>
            <w:tcW w:w="1982" w:type="dxa"/>
          </w:tcPr>
          <w:p w14:paraId="6AF4EB4F" w14:textId="77777777" w:rsidR="00B021F9" w:rsidRPr="009557E4" w:rsidRDefault="003634BF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</w:t>
            </w:r>
            <w:r w:rsidR="00B021F9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kota</w:t>
            </w:r>
            <w:proofErr w:type="spellEnd"/>
            <w:r w:rsidR="00B021F9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r w:rsidR="00B021F9"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="00165C0D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50F41DEC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402CDA0D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±2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65" w:type="dxa"/>
          </w:tcPr>
          <w:p w14:paraId="13B5ED1B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8±5.3</w:t>
            </w:r>
          </w:p>
        </w:tc>
        <w:tc>
          <w:tcPr>
            <w:tcW w:w="2265" w:type="dxa"/>
          </w:tcPr>
          <w:p w14:paraId="4555EA1E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0±5.5</w:t>
            </w:r>
          </w:p>
        </w:tc>
        <w:tc>
          <w:tcPr>
            <w:tcW w:w="2123" w:type="dxa"/>
          </w:tcPr>
          <w:p w14:paraId="0C035B6A" w14:textId="77777777" w:rsidR="00B021F9" w:rsidRPr="009557E4" w:rsidRDefault="002966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±3.3</w:t>
            </w:r>
          </w:p>
        </w:tc>
      </w:tr>
      <w:tr w:rsidR="009557E4" w:rsidRPr="009557E4" w14:paraId="1192CFA0" w14:textId="77777777" w:rsidTr="00472A44">
        <w:tc>
          <w:tcPr>
            <w:tcW w:w="1982" w:type="dxa"/>
          </w:tcPr>
          <w:p w14:paraId="02F10D4A" w14:textId="77777777" w:rsidR="00B021F9" w:rsidRPr="009557E4" w:rsidRDefault="00B021F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74977B43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7260C00F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±2.0</w:t>
            </w:r>
          </w:p>
        </w:tc>
        <w:tc>
          <w:tcPr>
            <w:tcW w:w="2265" w:type="dxa"/>
          </w:tcPr>
          <w:p w14:paraId="04B50700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.8±7.5</w:t>
            </w:r>
          </w:p>
        </w:tc>
        <w:tc>
          <w:tcPr>
            <w:tcW w:w="2265" w:type="dxa"/>
          </w:tcPr>
          <w:p w14:paraId="2FDA2EBE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±8.0</w:t>
            </w:r>
          </w:p>
        </w:tc>
        <w:tc>
          <w:tcPr>
            <w:tcW w:w="2123" w:type="dxa"/>
          </w:tcPr>
          <w:p w14:paraId="603FFB26" w14:textId="77777777" w:rsidR="00B021F9" w:rsidRPr="009557E4" w:rsidRDefault="002966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3</w:t>
            </w:r>
          </w:p>
        </w:tc>
      </w:tr>
      <w:tr w:rsidR="009557E4" w:rsidRPr="009557E4" w14:paraId="597DF44D" w14:textId="77777777" w:rsidTr="00472A44">
        <w:tc>
          <w:tcPr>
            <w:tcW w:w="1982" w:type="dxa"/>
          </w:tcPr>
          <w:p w14:paraId="4833F967" w14:textId="77777777" w:rsidR="00B021F9" w:rsidRPr="009557E4" w:rsidRDefault="00165C0D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ondo</w:t>
            </w:r>
            <w:r w:rsidR="00B021F9"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et al</w:t>
            </w: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</w:tcPr>
          <w:p w14:paraId="0CF3BAD0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7D528198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.3±14.7</w:t>
            </w:r>
          </w:p>
        </w:tc>
        <w:tc>
          <w:tcPr>
            <w:tcW w:w="2265" w:type="dxa"/>
          </w:tcPr>
          <w:p w14:paraId="6142A1B9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.2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2265" w:type="dxa"/>
          </w:tcPr>
          <w:p w14:paraId="544319A3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.9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2123" w:type="dxa"/>
          </w:tcPr>
          <w:p w14:paraId="2D3B5D7B" w14:textId="77777777" w:rsidR="00B021F9" w:rsidRPr="009557E4" w:rsidRDefault="00AC6696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.5</w:t>
            </w:r>
            <w:r w:rsidR="00165C0D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557E4" w:rsidRPr="009557E4" w14:paraId="77CE8776" w14:textId="77777777" w:rsidTr="00472A44">
        <w:tc>
          <w:tcPr>
            <w:tcW w:w="1982" w:type="dxa"/>
          </w:tcPr>
          <w:p w14:paraId="501205CA" w14:textId="77777777" w:rsidR="00B021F9" w:rsidRPr="009557E4" w:rsidRDefault="00B021F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5E74EBB9" w14:textId="77777777" w:rsidR="00B021F9" w:rsidRPr="009557E4" w:rsidRDefault="00B021F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46841423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6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14.7</w:t>
            </w:r>
          </w:p>
        </w:tc>
        <w:tc>
          <w:tcPr>
            <w:tcW w:w="2265" w:type="dxa"/>
          </w:tcPr>
          <w:p w14:paraId="54056D30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.0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65" w:type="dxa"/>
          </w:tcPr>
          <w:p w14:paraId="6F3AA88B" w14:textId="77777777" w:rsidR="00B021F9" w:rsidRPr="009557E4" w:rsidRDefault="00165C0D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.3</w:t>
            </w:r>
            <w:r w:rsidR="00B021F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2123" w:type="dxa"/>
          </w:tcPr>
          <w:p w14:paraId="3860E218" w14:textId="77777777" w:rsidR="00B021F9" w:rsidRPr="009557E4" w:rsidRDefault="00AC6696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.</w:t>
            </w:r>
            <w:r w:rsidR="00165C0D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±10.6</w:t>
            </w:r>
          </w:p>
        </w:tc>
      </w:tr>
      <w:tr w:rsidR="009557E4" w:rsidRPr="009557E4" w14:paraId="3A646D2E" w14:textId="77777777" w:rsidTr="00472A44">
        <w:tc>
          <w:tcPr>
            <w:tcW w:w="1982" w:type="dxa"/>
          </w:tcPr>
          <w:p w14:paraId="492FA46A" w14:textId="77777777" w:rsidR="00E05EDF" w:rsidRPr="009557E4" w:rsidRDefault="00E05EDF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ldsmith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43C35BBC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38A32459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65" w:type="dxa"/>
          </w:tcPr>
          <w:p w14:paraId="65B63722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2</w:t>
            </w:r>
          </w:p>
        </w:tc>
        <w:tc>
          <w:tcPr>
            <w:tcW w:w="2265" w:type="dxa"/>
          </w:tcPr>
          <w:p w14:paraId="1A6DF429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073C9673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6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0</w:t>
            </w:r>
          </w:p>
        </w:tc>
      </w:tr>
      <w:tr w:rsidR="009557E4" w:rsidRPr="009557E4" w14:paraId="605485D0" w14:textId="77777777" w:rsidTr="00472A44">
        <w:tc>
          <w:tcPr>
            <w:tcW w:w="1982" w:type="dxa"/>
          </w:tcPr>
          <w:p w14:paraId="39BD486A" w14:textId="77777777" w:rsidR="00E05EDF" w:rsidRPr="009557E4" w:rsidRDefault="00E05EDF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2D8FE805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04C4D5AC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65" w:type="dxa"/>
          </w:tcPr>
          <w:p w14:paraId="0E45D066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5.3</w:t>
            </w:r>
          </w:p>
        </w:tc>
        <w:tc>
          <w:tcPr>
            <w:tcW w:w="2265" w:type="dxa"/>
          </w:tcPr>
          <w:p w14:paraId="27589347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0C16C371" w14:textId="77777777" w:rsidR="00E05EDF" w:rsidRPr="009557E4" w:rsidRDefault="00E05EDF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0</w:t>
            </w:r>
          </w:p>
        </w:tc>
      </w:tr>
      <w:tr w:rsidR="009557E4" w:rsidRPr="009557E4" w14:paraId="4AE995DE" w14:textId="77777777" w:rsidTr="00472A44">
        <w:tc>
          <w:tcPr>
            <w:tcW w:w="1982" w:type="dxa"/>
          </w:tcPr>
          <w:p w14:paraId="259E6C82" w14:textId="77777777" w:rsidR="00A601A7" w:rsidRPr="009557E4" w:rsidRDefault="00A601A7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d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49B578F0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51ED747D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4</w:t>
            </w:r>
          </w:p>
        </w:tc>
        <w:tc>
          <w:tcPr>
            <w:tcW w:w="2265" w:type="dxa"/>
          </w:tcPr>
          <w:p w14:paraId="1D9ACF6E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9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5</w:t>
            </w:r>
          </w:p>
        </w:tc>
        <w:tc>
          <w:tcPr>
            <w:tcW w:w="2265" w:type="dxa"/>
          </w:tcPr>
          <w:p w14:paraId="571477A4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2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23" w:type="dxa"/>
          </w:tcPr>
          <w:p w14:paraId="473EAFC3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0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7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9557E4" w:rsidRPr="009557E4" w14:paraId="7D919EA4" w14:textId="77777777" w:rsidTr="008E5F55">
        <w:tc>
          <w:tcPr>
            <w:tcW w:w="1982" w:type="dxa"/>
          </w:tcPr>
          <w:p w14:paraId="7E27512B" w14:textId="77777777" w:rsidR="00A601A7" w:rsidRPr="009557E4" w:rsidRDefault="00A601A7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561D190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</w:tcPr>
          <w:p w14:paraId="54B14D5D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2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2.5</w:t>
            </w:r>
          </w:p>
        </w:tc>
        <w:tc>
          <w:tcPr>
            <w:tcW w:w="2265" w:type="dxa"/>
          </w:tcPr>
          <w:p w14:paraId="30F1D0A3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5</w:t>
            </w:r>
          </w:p>
        </w:tc>
        <w:tc>
          <w:tcPr>
            <w:tcW w:w="2265" w:type="dxa"/>
          </w:tcPr>
          <w:p w14:paraId="47DDCD9D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6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23" w:type="dxa"/>
          </w:tcPr>
          <w:p w14:paraId="2325D60E" w14:textId="77777777" w:rsidR="00A601A7" w:rsidRPr="009557E4" w:rsidRDefault="00A601A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0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7.</w:t>
            </w:r>
            <w:r w:rsidR="00AC669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E5F55" w:rsidRPr="009557E4" w14:paraId="25D8990F" w14:textId="77777777" w:rsidTr="008E5F55">
        <w:tc>
          <w:tcPr>
            <w:tcW w:w="1982" w:type="dxa"/>
          </w:tcPr>
          <w:p w14:paraId="5A983920" w14:textId="7AFC85DA" w:rsidR="008E5F55" w:rsidRPr="009557E4" w:rsidRDefault="008E5F55" w:rsidP="008E5F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5F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mzá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CD45DC3" w14:textId="67018CFF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2406" w:type="dxa"/>
          </w:tcPr>
          <w:p w14:paraId="1A1DD337" w14:textId="2CA9D6F2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053CA280" w14:textId="7B5AF1D6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±3.1</w:t>
            </w:r>
          </w:p>
        </w:tc>
        <w:tc>
          <w:tcPr>
            <w:tcW w:w="2265" w:type="dxa"/>
          </w:tcPr>
          <w:p w14:paraId="0232C0DA" w14:textId="148EC6B0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01D0F15" w14:textId="4D3CFEF5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8E5F55" w:rsidRPr="009557E4" w14:paraId="61019CA4" w14:textId="77777777" w:rsidTr="00472A44">
        <w:tc>
          <w:tcPr>
            <w:tcW w:w="1982" w:type="dxa"/>
            <w:tcBorders>
              <w:bottom w:val="single" w:sz="4" w:space="0" w:color="auto"/>
            </w:tcBorders>
          </w:tcPr>
          <w:p w14:paraId="36FFA18A" w14:textId="77777777" w:rsidR="008E5F55" w:rsidRPr="009557E4" w:rsidRDefault="008E5F55" w:rsidP="008E5F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07E50E7E" w14:textId="418B0880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7969A5B4" w14:textId="0AA7D3D1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506D17D" w14:textId="0A21A34E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1±3.1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19FA637" w14:textId="446903F6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4B864D8" w14:textId="380DD0D9" w:rsidR="008E5F55" w:rsidRPr="009557E4" w:rsidRDefault="008E5F55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</w:tbl>
    <w:p w14:paraId="567FE553" w14:textId="77777777" w:rsidR="002F6F39" w:rsidRPr="009557E4" w:rsidRDefault="00397BB4" w:rsidP="006F6FC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B, single-bundle; DB, double-bundle; NP, not provided</w:t>
      </w:r>
    </w:p>
    <w:p w14:paraId="038D82CA" w14:textId="77777777" w:rsidR="00A83299" w:rsidRPr="009557E4" w:rsidRDefault="00A83299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9557E4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66DF267E" w14:textId="77777777" w:rsidR="009F741E" w:rsidRDefault="00F61535" w:rsidP="0035196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20"/>
        </w:rPr>
        <w:lastRenderedPageBreak/>
        <w:t>Supplemental materials</w:t>
      </w:r>
      <w:r w:rsidR="004C5EB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A5077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I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II</w:t>
      </w:r>
      <w:r w:rsidR="004C5EB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503170" w:rsidRPr="009557E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Anterior tibial translation under simulated pivot- shift </w:t>
      </w:r>
      <w:r w:rsidR="00A83299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proofErr w:type="spellStart"/>
      <w:r w:rsidR="00A83299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mean</w:t>
      </w:r>
      <w:r w:rsidR="00A83299" w:rsidRPr="009557E4">
        <w:rPr>
          <w:rFonts w:ascii="Times New Roman" w:eastAsia="맑은 고딕" w:hAnsi="Times New Roman" w:cs="Times New Roman"/>
          <w:color w:val="000000" w:themeColor="text1"/>
          <w:sz w:val="16"/>
          <w:szCs w:val="16"/>
        </w:rPr>
        <w:t>±</w:t>
      </w:r>
      <w:r w:rsidR="00A83299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D</w:t>
      </w:r>
      <w:proofErr w:type="spellEnd"/>
      <w:r w:rsidR="00A83299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="004C5EBE" w:rsidRPr="009557E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in </w:t>
      </w:r>
      <w:r w:rsidR="004C5EB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in</w:t>
      </w:r>
      <w:r w:rsidR="009F741E">
        <w:rPr>
          <w:rFonts w:ascii="Times New Roman" w:hAnsi="Times New Roman" w:cs="Times New Roman"/>
          <w:color w:val="000000" w:themeColor="text1"/>
          <w:sz w:val="16"/>
          <w:szCs w:val="16"/>
        </w:rPr>
        <w:t>gle-bundle and double-bundle ante</w:t>
      </w:r>
      <w:r w:rsidR="004C5EBE"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rior cruciate ligament reconstruction.</w:t>
      </w:r>
    </w:p>
    <w:p w14:paraId="19D4A8EF" w14:textId="77777777" w:rsidR="00F12A5A" w:rsidRPr="00333A7D" w:rsidRDefault="00F12A5A" w:rsidP="0035196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656"/>
        <w:gridCol w:w="2406"/>
        <w:gridCol w:w="2265"/>
        <w:gridCol w:w="2265"/>
        <w:gridCol w:w="2123"/>
      </w:tblGrid>
      <w:tr w:rsidR="009557E4" w:rsidRPr="009557E4" w14:paraId="46F67B1D" w14:textId="77777777" w:rsidTr="00A541C3">
        <w:tc>
          <w:tcPr>
            <w:tcW w:w="1982" w:type="dxa"/>
            <w:tcBorders>
              <w:top w:val="single" w:sz="4" w:space="0" w:color="auto"/>
            </w:tcBorders>
          </w:tcPr>
          <w:p w14:paraId="0E61A7A7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auto"/>
            </w:tcBorders>
          </w:tcPr>
          <w:p w14:paraId="53696871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Reconstruction techniques</w:t>
            </w:r>
          </w:p>
        </w:tc>
        <w:tc>
          <w:tcPr>
            <w:tcW w:w="90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D8886D" w14:textId="77777777" w:rsidR="00397BB4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nterior tibial translation</w:t>
            </w:r>
            <w:r w:rsidR="00BC6BA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with pivot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at different knee flexion angles (mm)</w:t>
            </w:r>
          </w:p>
        </w:tc>
      </w:tr>
      <w:tr w:rsidR="009557E4" w:rsidRPr="009557E4" w14:paraId="21ADFC3C" w14:textId="77777777" w:rsidTr="008301E7">
        <w:tc>
          <w:tcPr>
            <w:tcW w:w="1982" w:type="dxa"/>
            <w:tcBorders>
              <w:bottom w:val="single" w:sz="4" w:space="0" w:color="auto"/>
            </w:tcBorders>
          </w:tcPr>
          <w:p w14:paraId="78DDE63E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vMerge/>
            <w:tcBorders>
              <w:bottom w:val="single" w:sz="4" w:space="0" w:color="auto"/>
            </w:tcBorders>
          </w:tcPr>
          <w:p w14:paraId="73D6C923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1EF4438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Low flexion (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-1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318DF9A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3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C46E6D3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6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711D1E5" w14:textId="77777777" w:rsidR="00397BB4" w:rsidRPr="009557E4" w:rsidRDefault="00397BB4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9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</w:tr>
      <w:tr w:rsidR="009557E4" w:rsidRPr="009557E4" w14:paraId="5AEB0397" w14:textId="77777777" w:rsidTr="008301E7">
        <w:tc>
          <w:tcPr>
            <w:tcW w:w="1982" w:type="dxa"/>
            <w:tcBorders>
              <w:top w:val="single" w:sz="4" w:space="0" w:color="auto"/>
            </w:tcBorders>
          </w:tcPr>
          <w:p w14:paraId="2AB24C8F" w14:textId="77777777" w:rsidR="0045737D" w:rsidRPr="009557E4" w:rsidRDefault="0045737D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on</w:t>
            </w:r>
            <w:proofErr w:type="spellEnd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52FDDB9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6859B887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0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3.7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5090755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4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66B1E1F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66F67B9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7824B4B2" w14:textId="77777777" w:rsidTr="00F85ED9">
        <w:tc>
          <w:tcPr>
            <w:tcW w:w="1982" w:type="dxa"/>
          </w:tcPr>
          <w:p w14:paraId="04F59A77" w14:textId="77777777" w:rsidR="0045737D" w:rsidRPr="009557E4" w:rsidRDefault="0045737D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5D337C34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1B30C0D8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6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3.1</w:t>
            </w:r>
          </w:p>
        </w:tc>
        <w:tc>
          <w:tcPr>
            <w:tcW w:w="2265" w:type="dxa"/>
          </w:tcPr>
          <w:p w14:paraId="3862CBCD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3.9</w:t>
            </w:r>
          </w:p>
        </w:tc>
        <w:tc>
          <w:tcPr>
            <w:tcW w:w="2265" w:type="dxa"/>
          </w:tcPr>
          <w:p w14:paraId="41314D31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1B6B22DA" w14:textId="77777777" w:rsidR="0045737D" w:rsidRPr="009557E4" w:rsidRDefault="0045737D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185E4764" w14:textId="77777777" w:rsidTr="00F85ED9">
        <w:tc>
          <w:tcPr>
            <w:tcW w:w="1982" w:type="dxa"/>
          </w:tcPr>
          <w:p w14:paraId="33351703" w14:textId="77777777" w:rsidR="00F85ED9" w:rsidRPr="009557E4" w:rsidRDefault="00F85ED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Yagi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6C09BCB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76257C15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17161A75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9.5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6</w:t>
            </w:r>
          </w:p>
        </w:tc>
        <w:tc>
          <w:tcPr>
            <w:tcW w:w="2265" w:type="dxa"/>
          </w:tcPr>
          <w:p w14:paraId="4601B27A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4A28C018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236B1421" w14:textId="77777777" w:rsidTr="00F85ED9">
        <w:tc>
          <w:tcPr>
            <w:tcW w:w="1982" w:type="dxa"/>
          </w:tcPr>
          <w:p w14:paraId="73E585AA" w14:textId="77777777" w:rsidR="00F85ED9" w:rsidRPr="009557E4" w:rsidRDefault="00F85ED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745CFC1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5C4008D6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1F9FDEE6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7.5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3</w:t>
            </w:r>
          </w:p>
        </w:tc>
        <w:tc>
          <w:tcPr>
            <w:tcW w:w="2265" w:type="dxa"/>
          </w:tcPr>
          <w:p w14:paraId="5336D946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A3A2359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48DDC208" w14:textId="77777777" w:rsidTr="00F85ED9">
        <w:tc>
          <w:tcPr>
            <w:tcW w:w="1982" w:type="dxa"/>
          </w:tcPr>
          <w:p w14:paraId="5DF00722" w14:textId="77777777" w:rsidR="00F85ED9" w:rsidRPr="009557E4" w:rsidRDefault="00F85ED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Yamamoto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5C4E98B0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4E448302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3562D339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6.5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3.0</w:t>
            </w:r>
          </w:p>
        </w:tc>
        <w:tc>
          <w:tcPr>
            <w:tcW w:w="2265" w:type="dxa"/>
          </w:tcPr>
          <w:p w14:paraId="2B4DEFF9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67FBFB1F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78C6E052" w14:textId="77777777" w:rsidTr="008301E7">
        <w:tc>
          <w:tcPr>
            <w:tcW w:w="1982" w:type="dxa"/>
          </w:tcPr>
          <w:p w14:paraId="7E698AB7" w14:textId="77777777" w:rsidR="00F85ED9" w:rsidRPr="009557E4" w:rsidRDefault="00F85ED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31FB7835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173F481F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71BE8FF2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6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4</w:t>
            </w:r>
          </w:p>
        </w:tc>
        <w:tc>
          <w:tcPr>
            <w:tcW w:w="2265" w:type="dxa"/>
          </w:tcPr>
          <w:p w14:paraId="36A52A14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94C2225" w14:textId="77777777" w:rsidR="00F85ED9" w:rsidRPr="009557E4" w:rsidRDefault="00F85ED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5947B88" w14:textId="77777777" w:rsidTr="008301E7">
        <w:tc>
          <w:tcPr>
            <w:tcW w:w="1982" w:type="dxa"/>
          </w:tcPr>
          <w:p w14:paraId="0098A5CD" w14:textId="77777777" w:rsidR="004C5EBE" w:rsidRPr="009557E4" w:rsidRDefault="00792808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sai</w:t>
            </w:r>
            <w:r w:rsidR="004C5EBE"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7B1D4E42" w14:textId="77777777" w:rsidR="004C5EBE" w:rsidRPr="009557E4" w:rsidRDefault="004C5EB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2E50414D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.0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0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8</w:t>
            </w:r>
          </w:p>
        </w:tc>
        <w:tc>
          <w:tcPr>
            <w:tcW w:w="2265" w:type="dxa"/>
          </w:tcPr>
          <w:p w14:paraId="57E5E7A2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1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7</w:t>
            </w:r>
          </w:p>
        </w:tc>
        <w:tc>
          <w:tcPr>
            <w:tcW w:w="2265" w:type="dxa"/>
          </w:tcPr>
          <w:p w14:paraId="29F428B1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.0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2.5</w:t>
            </w:r>
          </w:p>
        </w:tc>
        <w:tc>
          <w:tcPr>
            <w:tcW w:w="2123" w:type="dxa"/>
          </w:tcPr>
          <w:p w14:paraId="16C9C4ED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.6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0</w:t>
            </w:r>
          </w:p>
        </w:tc>
      </w:tr>
      <w:tr w:rsidR="009557E4" w:rsidRPr="009557E4" w14:paraId="78268E49" w14:textId="77777777" w:rsidTr="00A541C3">
        <w:tc>
          <w:tcPr>
            <w:tcW w:w="1982" w:type="dxa"/>
          </w:tcPr>
          <w:p w14:paraId="3C53FC87" w14:textId="77777777" w:rsidR="004C5EBE" w:rsidRPr="009557E4" w:rsidRDefault="004C5EBE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7D0BA500" w14:textId="77777777" w:rsidR="004C5EBE" w:rsidRPr="009557E4" w:rsidRDefault="004C5EB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42C5E8A9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.7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2.3</w:t>
            </w:r>
          </w:p>
        </w:tc>
        <w:tc>
          <w:tcPr>
            <w:tcW w:w="2265" w:type="dxa"/>
          </w:tcPr>
          <w:p w14:paraId="3D7B7862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3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3.1</w:t>
            </w:r>
          </w:p>
        </w:tc>
        <w:tc>
          <w:tcPr>
            <w:tcW w:w="2265" w:type="dxa"/>
          </w:tcPr>
          <w:p w14:paraId="44C60B09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3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4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2123" w:type="dxa"/>
          </w:tcPr>
          <w:p w14:paraId="7CA24463" w14:textId="77777777" w:rsidR="004C5EBE" w:rsidRPr="009557E4" w:rsidRDefault="0079280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6</w:t>
            </w:r>
            <w:r w:rsidR="00205C9B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.6</w:t>
            </w:r>
          </w:p>
        </w:tc>
      </w:tr>
      <w:tr w:rsidR="009557E4" w:rsidRPr="009557E4" w14:paraId="77CE6928" w14:textId="77777777" w:rsidTr="00A541C3">
        <w:tc>
          <w:tcPr>
            <w:tcW w:w="1982" w:type="dxa"/>
          </w:tcPr>
          <w:p w14:paraId="7A2D7E54" w14:textId="77777777" w:rsidR="004C5EBE" w:rsidRPr="009557E4" w:rsidRDefault="008C6C1A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bort</w:t>
            </w:r>
            <w:proofErr w:type="spellEnd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3E544770" w14:textId="77777777" w:rsidR="004C5EBE" w:rsidRPr="009557E4" w:rsidRDefault="004C5EB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42457552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.9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3.1</w:t>
            </w:r>
          </w:p>
        </w:tc>
        <w:tc>
          <w:tcPr>
            <w:tcW w:w="2265" w:type="dxa"/>
          </w:tcPr>
          <w:p w14:paraId="7DB29843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4.0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2265" w:type="dxa"/>
          </w:tcPr>
          <w:p w14:paraId="47883B80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3.3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4.8</w:t>
            </w:r>
          </w:p>
        </w:tc>
        <w:tc>
          <w:tcPr>
            <w:tcW w:w="2123" w:type="dxa"/>
          </w:tcPr>
          <w:p w14:paraId="505F6C66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.9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4.1</w:t>
            </w:r>
          </w:p>
        </w:tc>
      </w:tr>
      <w:tr w:rsidR="009557E4" w:rsidRPr="009557E4" w14:paraId="70706E8F" w14:textId="77777777" w:rsidTr="0089238E">
        <w:tc>
          <w:tcPr>
            <w:tcW w:w="1982" w:type="dxa"/>
          </w:tcPr>
          <w:p w14:paraId="44A51725" w14:textId="77777777" w:rsidR="004C5EBE" w:rsidRPr="009557E4" w:rsidRDefault="004C5EBE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0C75CAC6" w14:textId="77777777" w:rsidR="004C5EBE" w:rsidRPr="009557E4" w:rsidRDefault="004C5EBE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1DF0C9BA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.7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3.9</w:t>
            </w:r>
          </w:p>
        </w:tc>
        <w:tc>
          <w:tcPr>
            <w:tcW w:w="2265" w:type="dxa"/>
          </w:tcPr>
          <w:p w14:paraId="39779619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.7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.2</w:t>
            </w:r>
          </w:p>
        </w:tc>
        <w:tc>
          <w:tcPr>
            <w:tcW w:w="2265" w:type="dxa"/>
          </w:tcPr>
          <w:p w14:paraId="3BC61965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.3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.6</w:t>
            </w:r>
          </w:p>
        </w:tc>
        <w:tc>
          <w:tcPr>
            <w:tcW w:w="2123" w:type="dxa"/>
          </w:tcPr>
          <w:p w14:paraId="39C90924" w14:textId="77777777" w:rsidR="004C5EBE" w:rsidRPr="009557E4" w:rsidRDefault="008C6C1A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.4</w:t>
            </w:r>
            <w:r w:rsidR="00D8108A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.8</w:t>
            </w:r>
          </w:p>
        </w:tc>
      </w:tr>
      <w:tr w:rsidR="009557E4" w:rsidRPr="009557E4" w14:paraId="1FC5BCCE" w14:textId="77777777" w:rsidTr="00CD3750">
        <w:tc>
          <w:tcPr>
            <w:tcW w:w="1982" w:type="dxa"/>
          </w:tcPr>
          <w:p w14:paraId="244E64E7" w14:textId="77777777" w:rsidR="00A541C3" w:rsidRPr="009557E4" w:rsidRDefault="00A541C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ahl</w:t>
            </w:r>
            <w:proofErr w:type="spellEnd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E81BC9E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022DFD47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395A3448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.8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2</w:t>
            </w:r>
          </w:p>
        </w:tc>
        <w:tc>
          <w:tcPr>
            <w:tcW w:w="2265" w:type="dxa"/>
          </w:tcPr>
          <w:p w14:paraId="54947D6F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5F9CDC8B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4791FBF5" w14:textId="77777777" w:rsidTr="00CD3750">
        <w:tc>
          <w:tcPr>
            <w:tcW w:w="1982" w:type="dxa"/>
          </w:tcPr>
          <w:p w14:paraId="7FE8EB6C" w14:textId="77777777" w:rsidR="00A541C3" w:rsidRPr="009557E4" w:rsidRDefault="00A541C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259C7E1B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7F9E8CA0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265" w:type="dxa"/>
          </w:tcPr>
          <w:p w14:paraId="0085C686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3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6.6</w:t>
            </w:r>
          </w:p>
        </w:tc>
        <w:tc>
          <w:tcPr>
            <w:tcW w:w="2265" w:type="dxa"/>
          </w:tcPr>
          <w:p w14:paraId="271DA17A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36C891E6" w14:textId="77777777" w:rsidR="00A541C3" w:rsidRPr="009557E4" w:rsidRDefault="00A541C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1BF822C5" w14:textId="77777777" w:rsidTr="00486839">
        <w:tc>
          <w:tcPr>
            <w:tcW w:w="1982" w:type="dxa"/>
          </w:tcPr>
          <w:p w14:paraId="467BCE9B" w14:textId="77777777" w:rsidR="00B46469" w:rsidRPr="009557E4" w:rsidRDefault="00B4646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m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6B1D9AB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3FF821EE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9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2265" w:type="dxa"/>
          </w:tcPr>
          <w:p w14:paraId="2D3A72C4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.</w:t>
            </w:r>
            <w:r w:rsidR="00BC6BA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0</w:t>
            </w:r>
          </w:p>
        </w:tc>
        <w:tc>
          <w:tcPr>
            <w:tcW w:w="2265" w:type="dxa"/>
          </w:tcPr>
          <w:p w14:paraId="365191BC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250AC8A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0456778A" w14:textId="77777777" w:rsidTr="00486839">
        <w:tc>
          <w:tcPr>
            <w:tcW w:w="1982" w:type="dxa"/>
          </w:tcPr>
          <w:p w14:paraId="195AA421" w14:textId="77777777" w:rsidR="00B46469" w:rsidRPr="009557E4" w:rsidRDefault="00B4646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557412E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3F6C6E95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6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5</w:t>
            </w:r>
          </w:p>
        </w:tc>
        <w:tc>
          <w:tcPr>
            <w:tcW w:w="2265" w:type="dxa"/>
          </w:tcPr>
          <w:p w14:paraId="3DDB210C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.</w:t>
            </w:r>
            <w:r w:rsidR="00BC6BA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2265" w:type="dxa"/>
          </w:tcPr>
          <w:p w14:paraId="1A8F97D0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11BFC0DC" w14:textId="77777777" w:rsidR="00B46469" w:rsidRPr="009557E4" w:rsidRDefault="00B4646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6FAF84B8" w14:textId="77777777" w:rsidTr="001C79E7">
        <w:tc>
          <w:tcPr>
            <w:tcW w:w="1982" w:type="dxa"/>
          </w:tcPr>
          <w:p w14:paraId="0434A4C8" w14:textId="77777777" w:rsidR="00486839" w:rsidRPr="009557E4" w:rsidRDefault="00BC6BA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</w:t>
            </w:r>
            <w:r w:rsidR="00486839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kota</w:t>
            </w:r>
            <w:proofErr w:type="spellEnd"/>
            <w:r w:rsidR="00486839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r w:rsidR="00486839"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="001C79E7"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72A2303F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5321C571" w14:textId="77777777" w:rsidR="00486839" w:rsidRPr="009557E4" w:rsidRDefault="008A499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7</w:t>
            </w:r>
            <w:r w:rsidR="0048683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1.2</w:t>
            </w:r>
          </w:p>
        </w:tc>
        <w:tc>
          <w:tcPr>
            <w:tcW w:w="2265" w:type="dxa"/>
          </w:tcPr>
          <w:p w14:paraId="51A050E6" w14:textId="77777777" w:rsidR="00486839" w:rsidRPr="009557E4" w:rsidRDefault="008A499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.0</w:t>
            </w:r>
            <w:r w:rsidR="0048683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2265" w:type="dxa"/>
          </w:tcPr>
          <w:p w14:paraId="0E4C6106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2332D203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50701F85" w14:textId="77777777" w:rsidTr="001C79E7">
        <w:tc>
          <w:tcPr>
            <w:tcW w:w="1982" w:type="dxa"/>
          </w:tcPr>
          <w:p w14:paraId="3B83798F" w14:textId="77777777" w:rsidR="00486839" w:rsidRPr="009557E4" w:rsidRDefault="00486839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3DDB4063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1F41DCD9" w14:textId="77777777" w:rsidR="00486839" w:rsidRPr="009557E4" w:rsidRDefault="008A499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0.2</w:t>
            </w:r>
            <w:r w:rsidR="0048683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4</w:t>
            </w:r>
          </w:p>
        </w:tc>
        <w:tc>
          <w:tcPr>
            <w:tcW w:w="2265" w:type="dxa"/>
          </w:tcPr>
          <w:p w14:paraId="3CC2443A" w14:textId="77777777" w:rsidR="00486839" w:rsidRPr="009557E4" w:rsidRDefault="008A4995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1</w:t>
            </w:r>
            <w:r w:rsidR="00486839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1.4</w:t>
            </w:r>
          </w:p>
        </w:tc>
        <w:tc>
          <w:tcPr>
            <w:tcW w:w="2265" w:type="dxa"/>
          </w:tcPr>
          <w:p w14:paraId="03C04548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022E9754" w14:textId="77777777" w:rsidR="00486839" w:rsidRPr="009557E4" w:rsidRDefault="0048683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09E53049" w14:textId="77777777" w:rsidTr="001C79E7">
        <w:tc>
          <w:tcPr>
            <w:tcW w:w="1982" w:type="dxa"/>
          </w:tcPr>
          <w:p w14:paraId="78761F63" w14:textId="77777777" w:rsidR="001C79E7" w:rsidRPr="009557E4" w:rsidRDefault="00D924B2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ondo et al</w:t>
            </w: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69F0349" w14:textId="77777777" w:rsidR="001C79E7" w:rsidRPr="009557E4" w:rsidRDefault="001C79E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7D4DFE21" w14:textId="77777777" w:rsidR="001C79E7" w:rsidRPr="009557E4" w:rsidRDefault="00BC6BA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7</w:t>
            </w:r>
            <w:r w:rsidR="00D924B2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0</w:t>
            </w:r>
          </w:p>
        </w:tc>
        <w:tc>
          <w:tcPr>
            <w:tcW w:w="2265" w:type="dxa"/>
          </w:tcPr>
          <w:p w14:paraId="341B266F" w14:textId="77777777" w:rsidR="001C79E7" w:rsidRPr="009557E4" w:rsidRDefault="00D924B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2.</w:t>
            </w:r>
            <w:r w:rsidR="00BC6BA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2</w:t>
            </w:r>
          </w:p>
        </w:tc>
        <w:tc>
          <w:tcPr>
            <w:tcW w:w="2265" w:type="dxa"/>
          </w:tcPr>
          <w:p w14:paraId="109E4047" w14:textId="77777777" w:rsidR="001C79E7" w:rsidRPr="009557E4" w:rsidRDefault="00BC6BA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="00D924B2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8</w:t>
            </w:r>
          </w:p>
        </w:tc>
        <w:tc>
          <w:tcPr>
            <w:tcW w:w="2123" w:type="dxa"/>
          </w:tcPr>
          <w:p w14:paraId="22149001" w14:textId="77777777" w:rsidR="001C79E7" w:rsidRPr="009557E4" w:rsidRDefault="00D924B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9</w:t>
            </w:r>
          </w:p>
        </w:tc>
      </w:tr>
      <w:tr w:rsidR="009557E4" w:rsidRPr="009557E4" w14:paraId="736A0C6D" w14:textId="77777777" w:rsidTr="001C79E7">
        <w:tc>
          <w:tcPr>
            <w:tcW w:w="1982" w:type="dxa"/>
          </w:tcPr>
          <w:p w14:paraId="387A23A8" w14:textId="77777777" w:rsidR="001C79E7" w:rsidRPr="009557E4" w:rsidRDefault="001C79E7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0B6B448" w14:textId="77777777" w:rsidR="001C79E7" w:rsidRPr="009557E4" w:rsidRDefault="001C79E7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3C2EF63D" w14:textId="77777777" w:rsidR="001C79E7" w:rsidRPr="009557E4" w:rsidRDefault="00BC6BA9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.2</w:t>
            </w:r>
            <w:r w:rsidR="00D924B2"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2</w:t>
            </w:r>
          </w:p>
        </w:tc>
        <w:tc>
          <w:tcPr>
            <w:tcW w:w="2265" w:type="dxa"/>
          </w:tcPr>
          <w:p w14:paraId="70A951F5" w14:textId="77777777" w:rsidR="001C79E7" w:rsidRPr="009557E4" w:rsidRDefault="00D924B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</w:t>
            </w: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2265" w:type="dxa"/>
          </w:tcPr>
          <w:p w14:paraId="2ABA0F01" w14:textId="77777777" w:rsidR="001C79E7" w:rsidRPr="009557E4" w:rsidRDefault="00D924B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6</w:t>
            </w:r>
          </w:p>
        </w:tc>
        <w:tc>
          <w:tcPr>
            <w:tcW w:w="2123" w:type="dxa"/>
          </w:tcPr>
          <w:p w14:paraId="3EDE5B86" w14:textId="77777777" w:rsidR="001C79E7" w:rsidRPr="009557E4" w:rsidRDefault="00D924B2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</w:t>
            </w:r>
            <w:r w:rsidR="00BC6B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5.2</w:t>
            </w:r>
          </w:p>
        </w:tc>
      </w:tr>
      <w:tr w:rsidR="009557E4" w:rsidRPr="009557E4" w14:paraId="37F972BD" w14:textId="77777777" w:rsidTr="003D4975">
        <w:tc>
          <w:tcPr>
            <w:tcW w:w="1982" w:type="dxa"/>
          </w:tcPr>
          <w:p w14:paraId="466BAF41" w14:textId="77777777" w:rsidR="00836993" w:rsidRPr="009557E4" w:rsidRDefault="00C92F6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BC6B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smith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2C2F1B9E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26434F6C" w14:textId="77777777" w:rsidR="00836993" w:rsidRPr="009557E4" w:rsidRDefault="00C92F6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0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9</w:t>
            </w:r>
          </w:p>
        </w:tc>
        <w:tc>
          <w:tcPr>
            <w:tcW w:w="2265" w:type="dxa"/>
          </w:tcPr>
          <w:p w14:paraId="7F4A9F99" w14:textId="77777777" w:rsidR="00836993" w:rsidRPr="009557E4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9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2265" w:type="dxa"/>
          </w:tcPr>
          <w:p w14:paraId="6CD9A7B7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504107D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738D147C" w14:textId="77777777" w:rsidTr="003D4975">
        <w:tc>
          <w:tcPr>
            <w:tcW w:w="1982" w:type="dxa"/>
          </w:tcPr>
          <w:p w14:paraId="77B382B7" w14:textId="77777777" w:rsidR="00836993" w:rsidRPr="009557E4" w:rsidRDefault="00836993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3CAAA050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</w:tcPr>
          <w:p w14:paraId="78D50463" w14:textId="77777777" w:rsidR="00836993" w:rsidRPr="009557E4" w:rsidRDefault="00C92F6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0.9</w:t>
            </w:r>
          </w:p>
        </w:tc>
        <w:tc>
          <w:tcPr>
            <w:tcW w:w="2265" w:type="dxa"/>
          </w:tcPr>
          <w:p w14:paraId="1F163650" w14:textId="77777777" w:rsidR="00836993" w:rsidRPr="009557E4" w:rsidRDefault="002F15AC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3</w:t>
            </w:r>
          </w:p>
        </w:tc>
        <w:tc>
          <w:tcPr>
            <w:tcW w:w="2265" w:type="dxa"/>
          </w:tcPr>
          <w:p w14:paraId="322E67B7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394DAA5A" w14:textId="77777777" w:rsidR="00836993" w:rsidRPr="009557E4" w:rsidRDefault="00836993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45DFB534" w14:textId="77777777" w:rsidTr="003D4975">
        <w:tc>
          <w:tcPr>
            <w:tcW w:w="1982" w:type="dxa"/>
          </w:tcPr>
          <w:p w14:paraId="0657D86E" w14:textId="77777777" w:rsidR="00394848" w:rsidRPr="009557E4" w:rsidRDefault="00394848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d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73169F57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B</w:t>
            </w:r>
          </w:p>
        </w:tc>
        <w:tc>
          <w:tcPr>
            <w:tcW w:w="2406" w:type="dxa"/>
          </w:tcPr>
          <w:p w14:paraId="45EBD354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2265" w:type="dxa"/>
          </w:tcPr>
          <w:p w14:paraId="031707C6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.4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3</w:t>
            </w:r>
          </w:p>
        </w:tc>
        <w:tc>
          <w:tcPr>
            <w:tcW w:w="2265" w:type="dxa"/>
          </w:tcPr>
          <w:p w14:paraId="2591EAA2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69E30911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9557E4" w:rsidRPr="009557E4" w14:paraId="21690E05" w14:textId="77777777" w:rsidTr="00486839">
        <w:tc>
          <w:tcPr>
            <w:tcW w:w="1982" w:type="dxa"/>
            <w:tcBorders>
              <w:bottom w:val="single" w:sz="4" w:space="0" w:color="auto"/>
            </w:tcBorders>
          </w:tcPr>
          <w:p w14:paraId="3237788A" w14:textId="77777777" w:rsidR="00394848" w:rsidRPr="009557E4" w:rsidRDefault="00394848" w:rsidP="00F12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15180826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DB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55FD4E41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1.4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1AFF325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.8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</w:t>
            </w:r>
            <w:r w:rsidR="00BC6BA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60FC2FD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25B810CB" w14:textId="77777777" w:rsidR="00394848" w:rsidRPr="009557E4" w:rsidRDefault="00394848" w:rsidP="00F12A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</w:tbl>
    <w:p w14:paraId="564B9A3A" w14:textId="77777777" w:rsidR="004C5EBE" w:rsidRPr="009557E4" w:rsidRDefault="00397BB4" w:rsidP="00397BB4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B, single-bundle; DB, double-bundle</w:t>
      </w:r>
    </w:p>
    <w:p w14:paraId="2D6876B1" w14:textId="77777777" w:rsidR="00B80212" w:rsidRPr="009557E4" w:rsidRDefault="00B80212" w:rsidP="00397BB4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B9E330E" w14:textId="77777777" w:rsidR="00503170" w:rsidRDefault="002F6F39" w:rsidP="00397BB4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1F194FE4" w14:textId="77777777" w:rsidR="004E5DB0" w:rsidRDefault="004E5DB0" w:rsidP="004E5DB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20"/>
        </w:rPr>
        <w:lastRenderedPageBreak/>
        <w:t>Supplemental materials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V.</w:t>
      </w:r>
      <w:r w:rsidRPr="009557E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I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nternal rotation of tibia</w:t>
      </w:r>
      <w:r w:rsidRPr="009557E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under simulated pivot- shift 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proofErr w:type="spellStart"/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mean</w:t>
      </w:r>
      <w:r w:rsidRPr="009557E4">
        <w:rPr>
          <w:rFonts w:ascii="Times New Roman" w:eastAsia="맑은 고딕" w:hAnsi="Times New Roman" w:cs="Times New Roman"/>
          <w:color w:val="000000" w:themeColor="text1"/>
          <w:sz w:val="16"/>
          <w:szCs w:val="16"/>
        </w:rPr>
        <w:t>±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D</w:t>
      </w:r>
      <w:proofErr w:type="spellEnd"/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Pr="009557E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in </w:t>
      </w: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ingle-bundle and double-bundle posterior cruciate ligament reconstruction.</w:t>
      </w:r>
    </w:p>
    <w:p w14:paraId="291AB353" w14:textId="77777777" w:rsidR="004E5DB0" w:rsidRPr="00E537DC" w:rsidRDefault="004E5DB0" w:rsidP="004E5DB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656"/>
        <w:gridCol w:w="2407"/>
        <w:gridCol w:w="2265"/>
        <w:gridCol w:w="2264"/>
        <w:gridCol w:w="2123"/>
      </w:tblGrid>
      <w:tr w:rsidR="004E5DB0" w:rsidRPr="009557E4" w14:paraId="4179514A" w14:textId="77777777" w:rsidTr="008E5F55">
        <w:tc>
          <w:tcPr>
            <w:tcW w:w="1982" w:type="dxa"/>
            <w:tcBorders>
              <w:top w:val="single" w:sz="4" w:space="0" w:color="auto"/>
            </w:tcBorders>
          </w:tcPr>
          <w:p w14:paraId="005E344C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auto"/>
            </w:tcBorders>
          </w:tcPr>
          <w:p w14:paraId="3909037A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Reconstruction techniques</w:t>
            </w:r>
          </w:p>
        </w:tc>
        <w:tc>
          <w:tcPr>
            <w:tcW w:w="90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D73E2F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Change in internal rotation (deg)</w:t>
            </w:r>
          </w:p>
        </w:tc>
      </w:tr>
      <w:tr w:rsidR="004E5DB0" w:rsidRPr="009557E4" w14:paraId="58F324E7" w14:textId="77777777" w:rsidTr="008E5F55">
        <w:tc>
          <w:tcPr>
            <w:tcW w:w="1982" w:type="dxa"/>
            <w:tcBorders>
              <w:bottom w:val="single" w:sz="4" w:space="0" w:color="auto"/>
            </w:tcBorders>
          </w:tcPr>
          <w:p w14:paraId="663050E8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vMerge/>
            <w:tcBorders>
              <w:bottom w:val="single" w:sz="4" w:space="0" w:color="auto"/>
            </w:tcBorders>
          </w:tcPr>
          <w:p w14:paraId="669CC9FE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7FDFCD3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Low flexion (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-1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5D9058A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3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1B665A4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6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D65E446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90</w:t>
            </w:r>
            <w:r w:rsidRPr="009557E4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8"/>
              </w:rPr>
              <w:t>°</w:t>
            </w:r>
          </w:p>
        </w:tc>
      </w:tr>
      <w:tr w:rsidR="004E5DB0" w:rsidRPr="009557E4" w14:paraId="01EF3846" w14:textId="77777777" w:rsidTr="008E5F55">
        <w:trPr>
          <w:trHeight w:val="157"/>
        </w:trPr>
        <w:tc>
          <w:tcPr>
            <w:tcW w:w="1982" w:type="dxa"/>
            <w:tcBorders>
              <w:top w:val="single" w:sz="4" w:space="0" w:color="auto"/>
            </w:tcBorders>
          </w:tcPr>
          <w:p w14:paraId="02DB89BD" w14:textId="77777777" w:rsidR="004E5DB0" w:rsidRPr="009557E4" w:rsidRDefault="004E5DB0" w:rsidP="001D5F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1D5F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kota</w:t>
            </w:r>
            <w:proofErr w:type="spellEnd"/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3B3FC6A4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8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8B45727" w14:textId="77777777" w:rsidR="004E5DB0" w:rsidRPr="009557E4" w:rsidRDefault="004E5DB0" w:rsidP="005C3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.50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3.2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98027EB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2.50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488376B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8C2BD92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4E5DB0" w:rsidRPr="009557E4" w14:paraId="2927D2C5" w14:textId="77777777" w:rsidTr="008E5F55">
        <w:tc>
          <w:tcPr>
            <w:tcW w:w="1982" w:type="dxa"/>
          </w:tcPr>
          <w:p w14:paraId="514E8BAD" w14:textId="77777777" w:rsidR="004E5DB0" w:rsidRPr="009557E4" w:rsidRDefault="004E5DB0" w:rsidP="008E5F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D51592B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8)</w:t>
            </w:r>
          </w:p>
        </w:tc>
        <w:tc>
          <w:tcPr>
            <w:tcW w:w="2407" w:type="dxa"/>
          </w:tcPr>
          <w:p w14:paraId="44D6B7FD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64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3</w:t>
            </w:r>
          </w:p>
        </w:tc>
        <w:tc>
          <w:tcPr>
            <w:tcW w:w="2265" w:type="dxa"/>
          </w:tcPr>
          <w:p w14:paraId="7C5D37ED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0.00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4.3</w:t>
            </w:r>
          </w:p>
        </w:tc>
        <w:tc>
          <w:tcPr>
            <w:tcW w:w="2264" w:type="dxa"/>
          </w:tcPr>
          <w:p w14:paraId="1F378931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3096EDA6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4E5DB0" w:rsidRPr="009557E4" w14:paraId="691B5D9B" w14:textId="77777777" w:rsidTr="008E5F55">
        <w:tc>
          <w:tcPr>
            <w:tcW w:w="1982" w:type="dxa"/>
          </w:tcPr>
          <w:p w14:paraId="77CDA4C2" w14:textId="77777777" w:rsidR="004E5DB0" w:rsidRPr="009557E4" w:rsidRDefault="004E5DB0" w:rsidP="004E5D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on</w:t>
            </w:r>
            <w:proofErr w:type="spellEnd"/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et al</w:t>
            </w: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27369479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10)</w:t>
            </w:r>
          </w:p>
        </w:tc>
        <w:tc>
          <w:tcPr>
            <w:tcW w:w="2407" w:type="dxa"/>
          </w:tcPr>
          <w:p w14:paraId="73EAB24E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.7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5.2</w:t>
            </w:r>
          </w:p>
        </w:tc>
        <w:tc>
          <w:tcPr>
            <w:tcW w:w="2265" w:type="dxa"/>
          </w:tcPr>
          <w:p w14:paraId="0DC75E10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9.1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6.7</w:t>
            </w:r>
          </w:p>
        </w:tc>
        <w:tc>
          <w:tcPr>
            <w:tcW w:w="2264" w:type="dxa"/>
          </w:tcPr>
          <w:p w14:paraId="34704BE1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531BB5D4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4E5DB0" w:rsidRPr="009557E4" w14:paraId="2705FC16" w14:textId="77777777" w:rsidTr="008E5F55">
        <w:tc>
          <w:tcPr>
            <w:tcW w:w="1982" w:type="dxa"/>
          </w:tcPr>
          <w:p w14:paraId="59E2EA1C" w14:textId="77777777" w:rsidR="004E5DB0" w:rsidRPr="009557E4" w:rsidRDefault="004E5DB0" w:rsidP="004E5D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713C161A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10)</w:t>
            </w:r>
          </w:p>
        </w:tc>
        <w:tc>
          <w:tcPr>
            <w:tcW w:w="2407" w:type="dxa"/>
          </w:tcPr>
          <w:p w14:paraId="2928CCCC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.9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4.5</w:t>
            </w:r>
          </w:p>
        </w:tc>
        <w:tc>
          <w:tcPr>
            <w:tcW w:w="2265" w:type="dxa"/>
          </w:tcPr>
          <w:p w14:paraId="1D457093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8.2</w:t>
            </w:r>
            <w:r w:rsidRPr="009557E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6.1</w:t>
            </w:r>
          </w:p>
        </w:tc>
        <w:tc>
          <w:tcPr>
            <w:tcW w:w="2264" w:type="dxa"/>
          </w:tcPr>
          <w:p w14:paraId="0BFC6F4D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6E46A3C7" w14:textId="77777777" w:rsidR="004E5DB0" w:rsidRPr="009557E4" w:rsidRDefault="004E5DB0" w:rsidP="004E5D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  <w:tr w:rsidR="004E5DB0" w:rsidRPr="009557E4" w14:paraId="04E73C98" w14:textId="77777777" w:rsidTr="008E5F55">
        <w:tc>
          <w:tcPr>
            <w:tcW w:w="1982" w:type="dxa"/>
          </w:tcPr>
          <w:p w14:paraId="2BA495F6" w14:textId="77777777" w:rsidR="004E5DB0" w:rsidRPr="009557E4" w:rsidRDefault="004E5DB0" w:rsidP="008E5F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d et al.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419BA28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9)</w:t>
            </w:r>
          </w:p>
        </w:tc>
        <w:tc>
          <w:tcPr>
            <w:tcW w:w="2407" w:type="dxa"/>
          </w:tcPr>
          <w:p w14:paraId="4A078EC9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.2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1</w:t>
            </w:r>
          </w:p>
        </w:tc>
        <w:tc>
          <w:tcPr>
            <w:tcW w:w="2265" w:type="dxa"/>
          </w:tcPr>
          <w:p w14:paraId="1EFD9155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0.3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6.1</w:t>
            </w:r>
          </w:p>
        </w:tc>
        <w:tc>
          <w:tcPr>
            <w:tcW w:w="2264" w:type="dxa"/>
          </w:tcPr>
          <w:p w14:paraId="00BD3B55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</w:tcPr>
          <w:p w14:paraId="7699C9FF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</w:tr>
      <w:tr w:rsidR="004E5DB0" w:rsidRPr="009557E4" w14:paraId="6B0F6815" w14:textId="77777777" w:rsidTr="008E5F55">
        <w:tc>
          <w:tcPr>
            <w:tcW w:w="1982" w:type="dxa"/>
            <w:tcBorders>
              <w:bottom w:val="single" w:sz="4" w:space="0" w:color="auto"/>
            </w:tcBorders>
          </w:tcPr>
          <w:p w14:paraId="360C4319" w14:textId="77777777" w:rsidR="004E5DB0" w:rsidRPr="009557E4" w:rsidRDefault="004E5DB0" w:rsidP="008E5F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0F76F28C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B</w:t>
            </w:r>
            <w:r w:rsidR="009E68F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9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1439DE1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0.3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2.2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A0CA357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9557E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9.1</w:t>
            </w:r>
            <w:r w:rsidR="005C38A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8"/>
              </w:rPr>
              <w:t>±6.0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1E3424E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673945D" w14:textId="77777777" w:rsidR="004E5DB0" w:rsidRPr="009557E4" w:rsidRDefault="004E5DB0" w:rsidP="008E5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57E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</w:t>
            </w:r>
          </w:p>
        </w:tc>
      </w:tr>
    </w:tbl>
    <w:p w14:paraId="4918E597" w14:textId="77777777" w:rsidR="004E5DB0" w:rsidRPr="009557E4" w:rsidRDefault="004E5DB0" w:rsidP="004E5DB0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557E4">
        <w:rPr>
          <w:rFonts w:ascii="Times New Roman" w:hAnsi="Times New Roman" w:cs="Times New Roman"/>
          <w:color w:val="000000" w:themeColor="text1"/>
          <w:sz w:val="16"/>
          <w:szCs w:val="16"/>
        </w:rPr>
        <w:t>SB, single-bundle; DB, double-bundle</w:t>
      </w:r>
    </w:p>
    <w:p w14:paraId="5B2CA45A" w14:textId="77777777" w:rsidR="004E5DB0" w:rsidRPr="009D4398" w:rsidRDefault="004E5DB0" w:rsidP="004E5DB0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7FABEAF7" w14:textId="35D65A72" w:rsidR="002F6F39" w:rsidRPr="00503170" w:rsidRDefault="002F6F39" w:rsidP="008768C7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2F6F39" w:rsidRPr="00503170" w:rsidSect="00397BD9">
      <w:pgSz w:w="16838" w:h="11906" w:orient="landscape"/>
      <w:pgMar w:top="720" w:right="1134" w:bottom="72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D81EB" w14:textId="77777777" w:rsidR="00DF0FED" w:rsidRDefault="00DF0FED" w:rsidP="0066596D">
      <w:r>
        <w:separator/>
      </w:r>
    </w:p>
  </w:endnote>
  <w:endnote w:type="continuationSeparator" w:id="0">
    <w:p w14:paraId="37548269" w14:textId="77777777" w:rsidR="00DF0FED" w:rsidRDefault="00DF0FED" w:rsidP="0066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65BC1" w14:textId="77777777" w:rsidR="00DF0FED" w:rsidRDefault="00DF0FED" w:rsidP="0066596D">
      <w:r>
        <w:separator/>
      </w:r>
    </w:p>
  </w:footnote>
  <w:footnote w:type="continuationSeparator" w:id="0">
    <w:p w14:paraId="52A2D215" w14:textId="77777777" w:rsidR="00DF0FED" w:rsidRDefault="00DF0FED" w:rsidP="0066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3B4"/>
    <w:rsid w:val="00006DEB"/>
    <w:rsid w:val="00017007"/>
    <w:rsid w:val="00021787"/>
    <w:rsid w:val="00022AFD"/>
    <w:rsid w:val="000267AA"/>
    <w:rsid w:val="000357E8"/>
    <w:rsid w:val="00044359"/>
    <w:rsid w:val="00052328"/>
    <w:rsid w:val="00055BF1"/>
    <w:rsid w:val="00060371"/>
    <w:rsid w:val="0006156D"/>
    <w:rsid w:val="0006648E"/>
    <w:rsid w:val="00073A6E"/>
    <w:rsid w:val="000768EA"/>
    <w:rsid w:val="00097153"/>
    <w:rsid w:val="000A1A2E"/>
    <w:rsid w:val="000B205C"/>
    <w:rsid w:val="000C71E9"/>
    <w:rsid w:val="000D2F92"/>
    <w:rsid w:val="000D49B7"/>
    <w:rsid w:val="000D6257"/>
    <w:rsid w:val="000E5960"/>
    <w:rsid w:val="000E5FAF"/>
    <w:rsid w:val="000F76F4"/>
    <w:rsid w:val="00110E77"/>
    <w:rsid w:val="0013263B"/>
    <w:rsid w:val="001415F4"/>
    <w:rsid w:val="00142350"/>
    <w:rsid w:val="00151A2E"/>
    <w:rsid w:val="00157CB8"/>
    <w:rsid w:val="00161C7A"/>
    <w:rsid w:val="00161E76"/>
    <w:rsid w:val="00164DAE"/>
    <w:rsid w:val="00165C0D"/>
    <w:rsid w:val="001730F6"/>
    <w:rsid w:val="00176F03"/>
    <w:rsid w:val="001930E2"/>
    <w:rsid w:val="001A19BE"/>
    <w:rsid w:val="001A1E6E"/>
    <w:rsid w:val="001A7BAC"/>
    <w:rsid w:val="001A7D9F"/>
    <w:rsid w:val="001B78BE"/>
    <w:rsid w:val="001C79E7"/>
    <w:rsid w:val="001D5F41"/>
    <w:rsid w:val="001E4FAF"/>
    <w:rsid w:val="001F0407"/>
    <w:rsid w:val="001F1EBA"/>
    <w:rsid w:val="001F4D3D"/>
    <w:rsid w:val="001F72AA"/>
    <w:rsid w:val="00205C9B"/>
    <w:rsid w:val="00212150"/>
    <w:rsid w:val="002139C6"/>
    <w:rsid w:val="00223412"/>
    <w:rsid w:val="00230D7A"/>
    <w:rsid w:val="00273C23"/>
    <w:rsid w:val="00287BB7"/>
    <w:rsid w:val="00296669"/>
    <w:rsid w:val="002A4998"/>
    <w:rsid w:val="002A5A83"/>
    <w:rsid w:val="002B3EAA"/>
    <w:rsid w:val="002C47FD"/>
    <w:rsid w:val="002C4BCA"/>
    <w:rsid w:val="002E2076"/>
    <w:rsid w:val="002E20BB"/>
    <w:rsid w:val="002F15AC"/>
    <w:rsid w:val="002F29DC"/>
    <w:rsid w:val="002F6F39"/>
    <w:rsid w:val="00303981"/>
    <w:rsid w:val="00316D53"/>
    <w:rsid w:val="00322CEF"/>
    <w:rsid w:val="00326B9C"/>
    <w:rsid w:val="00331D86"/>
    <w:rsid w:val="00333A7D"/>
    <w:rsid w:val="0034567D"/>
    <w:rsid w:val="00346E26"/>
    <w:rsid w:val="0035196F"/>
    <w:rsid w:val="00352E83"/>
    <w:rsid w:val="003552C8"/>
    <w:rsid w:val="00357B4B"/>
    <w:rsid w:val="00361566"/>
    <w:rsid w:val="003634BF"/>
    <w:rsid w:val="00370EB8"/>
    <w:rsid w:val="00371E6D"/>
    <w:rsid w:val="003727CF"/>
    <w:rsid w:val="00376AE2"/>
    <w:rsid w:val="00382CB2"/>
    <w:rsid w:val="003842ED"/>
    <w:rsid w:val="00387C18"/>
    <w:rsid w:val="00394848"/>
    <w:rsid w:val="00394E65"/>
    <w:rsid w:val="00397BB4"/>
    <w:rsid w:val="00397BD9"/>
    <w:rsid w:val="003A0920"/>
    <w:rsid w:val="003C4561"/>
    <w:rsid w:val="003C5536"/>
    <w:rsid w:val="003D1947"/>
    <w:rsid w:val="003D4975"/>
    <w:rsid w:val="003D7DC5"/>
    <w:rsid w:val="003E426A"/>
    <w:rsid w:val="003E65D3"/>
    <w:rsid w:val="003E687A"/>
    <w:rsid w:val="003F6925"/>
    <w:rsid w:val="0040382B"/>
    <w:rsid w:val="00410C64"/>
    <w:rsid w:val="00416C74"/>
    <w:rsid w:val="00431182"/>
    <w:rsid w:val="004326D7"/>
    <w:rsid w:val="00436030"/>
    <w:rsid w:val="00445CCE"/>
    <w:rsid w:val="00451A3C"/>
    <w:rsid w:val="00455215"/>
    <w:rsid w:val="0045737D"/>
    <w:rsid w:val="004579C1"/>
    <w:rsid w:val="004646B4"/>
    <w:rsid w:val="00464BF2"/>
    <w:rsid w:val="00467EEB"/>
    <w:rsid w:val="00472A44"/>
    <w:rsid w:val="00480B66"/>
    <w:rsid w:val="00480E47"/>
    <w:rsid w:val="00483C3D"/>
    <w:rsid w:val="00486839"/>
    <w:rsid w:val="00486B4A"/>
    <w:rsid w:val="00492524"/>
    <w:rsid w:val="004A1464"/>
    <w:rsid w:val="004A252D"/>
    <w:rsid w:val="004B7412"/>
    <w:rsid w:val="004C5EBE"/>
    <w:rsid w:val="004C6E65"/>
    <w:rsid w:val="004E3A80"/>
    <w:rsid w:val="004E3C59"/>
    <w:rsid w:val="004E5DB0"/>
    <w:rsid w:val="004E6ACE"/>
    <w:rsid w:val="004F4071"/>
    <w:rsid w:val="004F5032"/>
    <w:rsid w:val="00501098"/>
    <w:rsid w:val="0050186B"/>
    <w:rsid w:val="00503170"/>
    <w:rsid w:val="00505421"/>
    <w:rsid w:val="00507207"/>
    <w:rsid w:val="00514EA9"/>
    <w:rsid w:val="00515D57"/>
    <w:rsid w:val="005171CB"/>
    <w:rsid w:val="00531F28"/>
    <w:rsid w:val="00536BA0"/>
    <w:rsid w:val="00540A9B"/>
    <w:rsid w:val="00570DE6"/>
    <w:rsid w:val="00583463"/>
    <w:rsid w:val="00586D85"/>
    <w:rsid w:val="00595340"/>
    <w:rsid w:val="00596E21"/>
    <w:rsid w:val="005A5077"/>
    <w:rsid w:val="005A7F07"/>
    <w:rsid w:val="005B348C"/>
    <w:rsid w:val="005C38AA"/>
    <w:rsid w:val="005C7232"/>
    <w:rsid w:val="005C765E"/>
    <w:rsid w:val="005D07A6"/>
    <w:rsid w:val="005D5F20"/>
    <w:rsid w:val="005D74B7"/>
    <w:rsid w:val="005E3DA5"/>
    <w:rsid w:val="006007CF"/>
    <w:rsid w:val="006360A5"/>
    <w:rsid w:val="00641DDF"/>
    <w:rsid w:val="006511C1"/>
    <w:rsid w:val="006558BD"/>
    <w:rsid w:val="00657678"/>
    <w:rsid w:val="00660109"/>
    <w:rsid w:val="00660383"/>
    <w:rsid w:val="0066596D"/>
    <w:rsid w:val="006759B6"/>
    <w:rsid w:val="00692505"/>
    <w:rsid w:val="0069716C"/>
    <w:rsid w:val="006A117B"/>
    <w:rsid w:val="006B21BD"/>
    <w:rsid w:val="006B6E40"/>
    <w:rsid w:val="006D69E8"/>
    <w:rsid w:val="006E0EF5"/>
    <w:rsid w:val="006F2DAD"/>
    <w:rsid w:val="006F3900"/>
    <w:rsid w:val="006F4E59"/>
    <w:rsid w:val="006F6FC6"/>
    <w:rsid w:val="007056EE"/>
    <w:rsid w:val="0070638E"/>
    <w:rsid w:val="00706DEE"/>
    <w:rsid w:val="0071005E"/>
    <w:rsid w:val="00721897"/>
    <w:rsid w:val="007225D2"/>
    <w:rsid w:val="00723610"/>
    <w:rsid w:val="00725339"/>
    <w:rsid w:val="007329B2"/>
    <w:rsid w:val="0073454C"/>
    <w:rsid w:val="007447C5"/>
    <w:rsid w:val="007602D8"/>
    <w:rsid w:val="007772C1"/>
    <w:rsid w:val="007817B2"/>
    <w:rsid w:val="007849DD"/>
    <w:rsid w:val="00792808"/>
    <w:rsid w:val="0079477C"/>
    <w:rsid w:val="00796404"/>
    <w:rsid w:val="00797EDD"/>
    <w:rsid w:val="007C03B4"/>
    <w:rsid w:val="007C40D8"/>
    <w:rsid w:val="007C53AB"/>
    <w:rsid w:val="007C625C"/>
    <w:rsid w:val="007D3AF4"/>
    <w:rsid w:val="007D6068"/>
    <w:rsid w:val="007F35B3"/>
    <w:rsid w:val="007F5BC4"/>
    <w:rsid w:val="008059B3"/>
    <w:rsid w:val="0080685F"/>
    <w:rsid w:val="00814A23"/>
    <w:rsid w:val="00825280"/>
    <w:rsid w:val="008301E7"/>
    <w:rsid w:val="00834D7D"/>
    <w:rsid w:val="00836993"/>
    <w:rsid w:val="00840079"/>
    <w:rsid w:val="0084289C"/>
    <w:rsid w:val="00843401"/>
    <w:rsid w:val="00850407"/>
    <w:rsid w:val="00855B1C"/>
    <w:rsid w:val="008671E4"/>
    <w:rsid w:val="0087308F"/>
    <w:rsid w:val="008768C7"/>
    <w:rsid w:val="00877C82"/>
    <w:rsid w:val="008823FD"/>
    <w:rsid w:val="0089238E"/>
    <w:rsid w:val="00897253"/>
    <w:rsid w:val="008A4995"/>
    <w:rsid w:val="008A5AA5"/>
    <w:rsid w:val="008A5BD7"/>
    <w:rsid w:val="008A6831"/>
    <w:rsid w:val="008B3593"/>
    <w:rsid w:val="008B7C31"/>
    <w:rsid w:val="008C013A"/>
    <w:rsid w:val="008C6C1A"/>
    <w:rsid w:val="008C7CD2"/>
    <w:rsid w:val="008E5F55"/>
    <w:rsid w:val="008E61DC"/>
    <w:rsid w:val="008F1DD1"/>
    <w:rsid w:val="008F2155"/>
    <w:rsid w:val="008F51F7"/>
    <w:rsid w:val="008F5F94"/>
    <w:rsid w:val="00910CE2"/>
    <w:rsid w:val="00916F16"/>
    <w:rsid w:val="00927116"/>
    <w:rsid w:val="0094397C"/>
    <w:rsid w:val="0095032D"/>
    <w:rsid w:val="009557E4"/>
    <w:rsid w:val="00972A4F"/>
    <w:rsid w:val="00974FBF"/>
    <w:rsid w:val="00982CE4"/>
    <w:rsid w:val="009A68AA"/>
    <w:rsid w:val="009A7794"/>
    <w:rsid w:val="009B3EE6"/>
    <w:rsid w:val="009B4EB8"/>
    <w:rsid w:val="009B7803"/>
    <w:rsid w:val="009C08A0"/>
    <w:rsid w:val="009D4398"/>
    <w:rsid w:val="009E68F6"/>
    <w:rsid w:val="009F5791"/>
    <w:rsid w:val="009F741E"/>
    <w:rsid w:val="00A04CB4"/>
    <w:rsid w:val="00A060CD"/>
    <w:rsid w:val="00A10495"/>
    <w:rsid w:val="00A24AAE"/>
    <w:rsid w:val="00A31C67"/>
    <w:rsid w:val="00A41606"/>
    <w:rsid w:val="00A41E3A"/>
    <w:rsid w:val="00A4756E"/>
    <w:rsid w:val="00A541C3"/>
    <w:rsid w:val="00A57316"/>
    <w:rsid w:val="00A601A7"/>
    <w:rsid w:val="00A64E43"/>
    <w:rsid w:val="00A65071"/>
    <w:rsid w:val="00A65FE8"/>
    <w:rsid w:val="00A83299"/>
    <w:rsid w:val="00AA48DC"/>
    <w:rsid w:val="00AC6696"/>
    <w:rsid w:val="00AE1C24"/>
    <w:rsid w:val="00AE5D00"/>
    <w:rsid w:val="00AE7EBB"/>
    <w:rsid w:val="00AF36EC"/>
    <w:rsid w:val="00AF5577"/>
    <w:rsid w:val="00AF6694"/>
    <w:rsid w:val="00B0146D"/>
    <w:rsid w:val="00B021F9"/>
    <w:rsid w:val="00B0522D"/>
    <w:rsid w:val="00B052C3"/>
    <w:rsid w:val="00B07216"/>
    <w:rsid w:val="00B11A12"/>
    <w:rsid w:val="00B27E25"/>
    <w:rsid w:val="00B311A8"/>
    <w:rsid w:val="00B43098"/>
    <w:rsid w:val="00B46469"/>
    <w:rsid w:val="00B5639C"/>
    <w:rsid w:val="00B5773A"/>
    <w:rsid w:val="00B606D9"/>
    <w:rsid w:val="00B66A8C"/>
    <w:rsid w:val="00B74073"/>
    <w:rsid w:val="00B75C4C"/>
    <w:rsid w:val="00B80212"/>
    <w:rsid w:val="00B84FB9"/>
    <w:rsid w:val="00B90E3C"/>
    <w:rsid w:val="00BB00FE"/>
    <w:rsid w:val="00BC6BA9"/>
    <w:rsid w:val="00BD12C0"/>
    <w:rsid w:val="00BE1ABC"/>
    <w:rsid w:val="00BE33F8"/>
    <w:rsid w:val="00BE473B"/>
    <w:rsid w:val="00BF58F6"/>
    <w:rsid w:val="00C05C97"/>
    <w:rsid w:val="00C062DA"/>
    <w:rsid w:val="00C07E5D"/>
    <w:rsid w:val="00C1367B"/>
    <w:rsid w:val="00C20072"/>
    <w:rsid w:val="00C23271"/>
    <w:rsid w:val="00C24F78"/>
    <w:rsid w:val="00C25D46"/>
    <w:rsid w:val="00C33E54"/>
    <w:rsid w:val="00C407DE"/>
    <w:rsid w:val="00C4620B"/>
    <w:rsid w:val="00C50F29"/>
    <w:rsid w:val="00C54E93"/>
    <w:rsid w:val="00C60048"/>
    <w:rsid w:val="00C670BC"/>
    <w:rsid w:val="00C82235"/>
    <w:rsid w:val="00C868E4"/>
    <w:rsid w:val="00C92F63"/>
    <w:rsid w:val="00C944BB"/>
    <w:rsid w:val="00C97900"/>
    <w:rsid w:val="00CA40DD"/>
    <w:rsid w:val="00CA485F"/>
    <w:rsid w:val="00CB21D1"/>
    <w:rsid w:val="00CB3837"/>
    <w:rsid w:val="00CB79BD"/>
    <w:rsid w:val="00CD0BC6"/>
    <w:rsid w:val="00CD3750"/>
    <w:rsid w:val="00CD68F1"/>
    <w:rsid w:val="00CD7A69"/>
    <w:rsid w:val="00CE5F80"/>
    <w:rsid w:val="00D120BE"/>
    <w:rsid w:val="00D1306F"/>
    <w:rsid w:val="00D23335"/>
    <w:rsid w:val="00D236B0"/>
    <w:rsid w:val="00D30A38"/>
    <w:rsid w:val="00D338CA"/>
    <w:rsid w:val="00D36A95"/>
    <w:rsid w:val="00D40AE5"/>
    <w:rsid w:val="00D40C00"/>
    <w:rsid w:val="00D50932"/>
    <w:rsid w:val="00D6467F"/>
    <w:rsid w:val="00D66D52"/>
    <w:rsid w:val="00D748A0"/>
    <w:rsid w:val="00D8108A"/>
    <w:rsid w:val="00D8458D"/>
    <w:rsid w:val="00D84CD3"/>
    <w:rsid w:val="00D871A7"/>
    <w:rsid w:val="00D924B2"/>
    <w:rsid w:val="00DA15FF"/>
    <w:rsid w:val="00DA3F89"/>
    <w:rsid w:val="00DB0866"/>
    <w:rsid w:val="00DB0D02"/>
    <w:rsid w:val="00DC7F9F"/>
    <w:rsid w:val="00DD1B74"/>
    <w:rsid w:val="00DE001F"/>
    <w:rsid w:val="00DF0FED"/>
    <w:rsid w:val="00DF1008"/>
    <w:rsid w:val="00DF5942"/>
    <w:rsid w:val="00DF7014"/>
    <w:rsid w:val="00E05EDF"/>
    <w:rsid w:val="00E2254C"/>
    <w:rsid w:val="00E2666E"/>
    <w:rsid w:val="00E26EAE"/>
    <w:rsid w:val="00E3447D"/>
    <w:rsid w:val="00E35C4E"/>
    <w:rsid w:val="00E46F0B"/>
    <w:rsid w:val="00E53233"/>
    <w:rsid w:val="00E537DC"/>
    <w:rsid w:val="00E645E4"/>
    <w:rsid w:val="00E778E2"/>
    <w:rsid w:val="00E848C5"/>
    <w:rsid w:val="00E86C16"/>
    <w:rsid w:val="00E91A77"/>
    <w:rsid w:val="00E965C2"/>
    <w:rsid w:val="00EA3072"/>
    <w:rsid w:val="00EB2040"/>
    <w:rsid w:val="00EB6311"/>
    <w:rsid w:val="00EC3948"/>
    <w:rsid w:val="00EC7E58"/>
    <w:rsid w:val="00ED257C"/>
    <w:rsid w:val="00EE2BE0"/>
    <w:rsid w:val="00EF02F0"/>
    <w:rsid w:val="00EF1F5A"/>
    <w:rsid w:val="00EF5581"/>
    <w:rsid w:val="00EF638A"/>
    <w:rsid w:val="00F02095"/>
    <w:rsid w:val="00F068FE"/>
    <w:rsid w:val="00F12A5A"/>
    <w:rsid w:val="00F148D9"/>
    <w:rsid w:val="00F21E17"/>
    <w:rsid w:val="00F231E8"/>
    <w:rsid w:val="00F24C84"/>
    <w:rsid w:val="00F3127B"/>
    <w:rsid w:val="00F3174B"/>
    <w:rsid w:val="00F323D5"/>
    <w:rsid w:val="00F33A6C"/>
    <w:rsid w:val="00F36B50"/>
    <w:rsid w:val="00F44C95"/>
    <w:rsid w:val="00F46294"/>
    <w:rsid w:val="00F47B15"/>
    <w:rsid w:val="00F53229"/>
    <w:rsid w:val="00F54F9F"/>
    <w:rsid w:val="00F61535"/>
    <w:rsid w:val="00F63D6F"/>
    <w:rsid w:val="00F65848"/>
    <w:rsid w:val="00F82911"/>
    <w:rsid w:val="00F83DDD"/>
    <w:rsid w:val="00F85ED9"/>
    <w:rsid w:val="00F91C7A"/>
    <w:rsid w:val="00F95AB8"/>
    <w:rsid w:val="00F97832"/>
    <w:rsid w:val="00FA0934"/>
    <w:rsid w:val="00FA0E89"/>
    <w:rsid w:val="00FA61D2"/>
    <w:rsid w:val="00FB27F1"/>
    <w:rsid w:val="00FB4862"/>
    <w:rsid w:val="00FC2A3D"/>
    <w:rsid w:val="00FC2E94"/>
    <w:rsid w:val="00FD0DD7"/>
    <w:rsid w:val="00FD4DE6"/>
    <w:rsid w:val="00FD58E4"/>
    <w:rsid w:val="00FE3AC8"/>
    <w:rsid w:val="00FE5107"/>
    <w:rsid w:val="00FF461D"/>
    <w:rsid w:val="00FF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25590"/>
  <w15:docId w15:val="{D2D6DE49-6374-4CC8-8BFC-620186B5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1D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61DC"/>
    <w:pPr>
      <w:ind w:leftChars="400" w:left="800"/>
    </w:pPr>
  </w:style>
  <w:style w:type="table" w:styleId="a4">
    <w:name w:val="Table Grid"/>
    <w:basedOn w:val="a1"/>
    <w:uiPriority w:val="59"/>
    <w:rsid w:val="007C0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723610"/>
    <w:rPr>
      <w:color w:val="808080"/>
    </w:rPr>
  </w:style>
  <w:style w:type="paragraph" w:styleId="a6">
    <w:name w:val="Balloon Text"/>
    <w:basedOn w:val="a"/>
    <w:link w:val="Char"/>
    <w:uiPriority w:val="99"/>
    <w:semiHidden/>
    <w:unhideWhenUsed/>
    <w:rsid w:val="0072361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2361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6659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6596D"/>
  </w:style>
  <w:style w:type="paragraph" w:styleId="a8">
    <w:name w:val="footer"/>
    <w:basedOn w:val="a"/>
    <w:link w:val="Char1"/>
    <w:uiPriority w:val="99"/>
    <w:unhideWhenUsed/>
    <w:rsid w:val="0066596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6596D"/>
  </w:style>
  <w:style w:type="paragraph" w:customStyle="1" w:styleId="a9">
    <w:name w:val="바탕글"/>
    <w:basedOn w:val="a"/>
    <w:rsid w:val="00B27E25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9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E50F3F-33E7-4AA5-9B86-BC824D0A9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5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KIM KUNTAE</cp:lastModifiedBy>
  <cp:revision>7</cp:revision>
  <dcterms:created xsi:type="dcterms:W3CDTF">2020-01-01T07:30:00Z</dcterms:created>
  <dcterms:modified xsi:type="dcterms:W3CDTF">2020-01-06T10:33:00Z</dcterms:modified>
</cp:coreProperties>
</file>